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A60300" w14:textId="1886B4D2" w:rsidR="00771234" w:rsidRDefault="00884F1E" w:rsidP="00771234">
      <w:pPr>
        <w:pStyle w:val="SupplementaryMaterial"/>
        <w:rPr>
          <w:b w:val="0"/>
        </w:rPr>
      </w:pPr>
      <w:r>
        <w:t>Additional file 1</w:t>
      </w:r>
    </w:p>
    <w:p w14:paraId="56E4DCDD" w14:textId="02D38C19" w:rsidR="0087380C" w:rsidRDefault="00177783" w:rsidP="0057319B">
      <w:pPr>
        <w:ind w:leftChars="-607" w:left="-1275"/>
        <w:rPr>
          <w:rFonts w:ascii="Times New Roman" w:hAnsi="Times New Roman" w:cs="Times New Roman"/>
          <w:b/>
          <w:sz w:val="24"/>
          <w:szCs w:val="24"/>
        </w:rPr>
      </w:pPr>
      <w:r w:rsidRPr="003D1719">
        <w:rPr>
          <w:rFonts w:ascii="Times New Roman" w:hAnsi="Times New Roman" w:cs="Times New Roman"/>
          <w:b/>
          <w:sz w:val="24"/>
          <w:szCs w:val="24"/>
        </w:rPr>
        <w:t>Table</w:t>
      </w:r>
      <w:r w:rsidR="00884F1E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3D1719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3D1719" w:rsidRPr="003D1719">
        <w:rPr>
          <w:rFonts w:ascii="Times New Roman" w:hAnsi="Times New Roman" w:cs="Times New Roman"/>
          <w:b/>
          <w:sz w:val="24"/>
          <w:szCs w:val="24"/>
        </w:rPr>
        <w:t>characteristic of studies involved in meta-analysis</w:t>
      </w:r>
    </w:p>
    <w:tbl>
      <w:tblPr>
        <w:tblStyle w:val="TableGrid"/>
        <w:tblW w:w="10915" w:type="dxa"/>
        <w:tblInd w:w="-1281" w:type="dxa"/>
        <w:tblLook w:val="04A0" w:firstRow="1" w:lastRow="0" w:firstColumn="1" w:lastColumn="0" w:noHBand="0" w:noVBand="1"/>
      </w:tblPr>
      <w:tblGrid>
        <w:gridCol w:w="1560"/>
        <w:gridCol w:w="709"/>
        <w:gridCol w:w="1137"/>
        <w:gridCol w:w="989"/>
        <w:gridCol w:w="1276"/>
        <w:gridCol w:w="992"/>
        <w:gridCol w:w="4252"/>
      </w:tblGrid>
      <w:tr w:rsidR="001F1F17" w14:paraId="5B565427" w14:textId="77777777" w:rsidTr="00046A57">
        <w:tc>
          <w:tcPr>
            <w:tcW w:w="1560" w:type="dxa"/>
          </w:tcPr>
          <w:p w14:paraId="24F9E088" w14:textId="77777777" w:rsidR="003D1719" w:rsidRPr="00CA1455" w:rsidRDefault="003D171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1455">
              <w:rPr>
                <w:rFonts w:ascii="Times New Roman" w:hAnsi="Times New Roman" w:cs="Times New Roman"/>
                <w:b/>
                <w:sz w:val="15"/>
                <w:szCs w:val="15"/>
              </w:rPr>
              <w:t>Reference</w:t>
            </w:r>
          </w:p>
        </w:tc>
        <w:tc>
          <w:tcPr>
            <w:tcW w:w="709" w:type="dxa"/>
          </w:tcPr>
          <w:p w14:paraId="21277782" w14:textId="77777777" w:rsidR="003D1719" w:rsidRPr="00CA1455" w:rsidRDefault="003D171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1455">
              <w:rPr>
                <w:rFonts w:ascii="Times New Roman" w:hAnsi="Times New Roman" w:cs="Times New Roman"/>
                <w:b/>
                <w:sz w:val="15"/>
                <w:szCs w:val="15"/>
              </w:rPr>
              <w:t>Year</w:t>
            </w:r>
          </w:p>
        </w:tc>
        <w:tc>
          <w:tcPr>
            <w:tcW w:w="1137" w:type="dxa"/>
          </w:tcPr>
          <w:p w14:paraId="02206F40" w14:textId="77777777" w:rsidR="003D1719" w:rsidRPr="00CA1455" w:rsidRDefault="003D171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1455">
              <w:rPr>
                <w:rFonts w:ascii="Times New Roman" w:hAnsi="Times New Roman" w:cs="Times New Roman"/>
                <w:b/>
                <w:sz w:val="15"/>
                <w:szCs w:val="15"/>
              </w:rPr>
              <w:t>Duration(mo.)</w:t>
            </w:r>
          </w:p>
        </w:tc>
        <w:tc>
          <w:tcPr>
            <w:tcW w:w="989" w:type="dxa"/>
          </w:tcPr>
          <w:p w14:paraId="3158A67E" w14:textId="77777777" w:rsidR="003D1719" w:rsidRPr="00CA1455" w:rsidRDefault="0004343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Grade</w:t>
            </w:r>
          </w:p>
        </w:tc>
        <w:tc>
          <w:tcPr>
            <w:tcW w:w="1276" w:type="dxa"/>
          </w:tcPr>
          <w:p w14:paraId="30F80B1D" w14:textId="77777777" w:rsidR="003D1719" w:rsidRPr="00CA1455" w:rsidRDefault="003D171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1455">
              <w:rPr>
                <w:rFonts w:ascii="Times New Roman" w:hAnsi="Times New Roman" w:cs="Times New Roman"/>
                <w:b/>
                <w:sz w:val="15"/>
                <w:szCs w:val="15"/>
              </w:rPr>
              <w:t>Patient number</w:t>
            </w:r>
          </w:p>
        </w:tc>
        <w:tc>
          <w:tcPr>
            <w:tcW w:w="992" w:type="dxa"/>
          </w:tcPr>
          <w:p w14:paraId="36CF3220" w14:textId="77777777" w:rsidR="003D1719" w:rsidRPr="00CA1455" w:rsidRDefault="003D171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1455">
              <w:rPr>
                <w:rFonts w:ascii="Times New Roman" w:hAnsi="Times New Roman" w:cs="Times New Roman"/>
                <w:b/>
                <w:sz w:val="15"/>
                <w:szCs w:val="15"/>
              </w:rPr>
              <w:t>Detection</w:t>
            </w:r>
          </w:p>
        </w:tc>
        <w:tc>
          <w:tcPr>
            <w:tcW w:w="4252" w:type="dxa"/>
          </w:tcPr>
          <w:p w14:paraId="45C2C041" w14:textId="77777777" w:rsidR="003D1719" w:rsidRPr="00CA1455" w:rsidRDefault="003D171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1455">
              <w:rPr>
                <w:rFonts w:ascii="Times New Roman" w:hAnsi="Times New Roman" w:cs="Times New Roman"/>
                <w:b/>
                <w:sz w:val="15"/>
                <w:szCs w:val="15"/>
              </w:rPr>
              <w:t>Platform</w:t>
            </w:r>
          </w:p>
        </w:tc>
      </w:tr>
      <w:tr w:rsidR="001F1F17" w14:paraId="7C7E2545" w14:textId="77777777" w:rsidTr="00046A57">
        <w:tc>
          <w:tcPr>
            <w:tcW w:w="1560" w:type="dxa"/>
          </w:tcPr>
          <w:p w14:paraId="19E75481" w14:textId="77777777" w:rsidR="003D1719" w:rsidRPr="00871368" w:rsidRDefault="001F1F17" w:rsidP="004039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Pawitan Y</w:t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QYXdpdGFuPC9BdXRob3I+PFllYXI+MjAwNTwvWWVhcj48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</w:fldData>
              </w:fldChar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QYXdpdGFuPC9BdXRob3I+PFllYXI+MjAwNTwvWWVhcj48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</w:fldData>
              </w:fldChar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4039F4" w:rsidRPr="00871368">
              <w:rPr>
                <w:rFonts w:ascii="Times New Roman" w:hAnsi="Times New Roman" w:cs="Times New Roman"/>
                <w:noProof/>
                <w:sz w:val="15"/>
                <w:szCs w:val="15"/>
              </w:rPr>
              <w:t>[1]</w:t>
            </w:r>
            <w:r w:rsidR="004039F4"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5AA1A7C3" w14:textId="77777777" w:rsidR="003D1719" w:rsidRPr="00871368" w:rsidRDefault="004039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1137" w:type="dxa"/>
          </w:tcPr>
          <w:p w14:paraId="06ADC7F3" w14:textId="77777777" w:rsidR="003D1719" w:rsidRPr="00871368" w:rsidRDefault="00796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989" w:type="dxa"/>
          </w:tcPr>
          <w:p w14:paraId="53DC5C2A" w14:textId="77777777" w:rsidR="003D1719" w:rsidRPr="00871368" w:rsidRDefault="000434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 w:hint="eastAsia"/>
                <w:sz w:val="15"/>
                <w:szCs w:val="15"/>
              </w:rPr>
              <w:t>1-</w:t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47C89B83" w14:textId="77777777" w:rsidR="003D1719" w:rsidRPr="00871368" w:rsidRDefault="00796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159</w:t>
            </w:r>
          </w:p>
        </w:tc>
        <w:tc>
          <w:tcPr>
            <w:tcW w:w="992" w:type="dxa"/>
          </w:tcPr>
          <w:p w14:paraId="7602CBC6" w14:textId="77777777" w:rsidR="003D1719" w:rsidRPr="00871368" w:rsidRDefault="00796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64506D4E" w14:textId="77777777" w:rsidR="003D1719" w:rsidRPr="00871368" w:rsidRDefault="00796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CA1455" w14:paraId="75047E85" w14:textId="77777777" w:rsidTr="00046A57">
        <w:tc>
          <w:tcPr>
            <w:tcW w:w="1560" w:type="dxa"/>
          </w:tcPr>
          <w:p w14:paraId="0E68C367" w14:textId="77777777" w:rsidR="00CA1455" w:rsidRPr="00871368" w:rsidRDefault="00CA1455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Radvanyi L</w:t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SYWR2YW55aTwvQXV0aG9yPjxZZWFyPjIwMDU8L1llYXI+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xMTAwNS0xMDwvcGFnZXM+PHZvbHVtZT4xMDI8L3ZvbHVtZT48bnVtYmVyPjMx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</w:fldData>
              </w:fldChar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SYWR2YW55aTwvQXV0aG9yPjxZZWFyPjIwMDU8L1llYXI+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xMTAwNS0xMDwvcGFnZXM+PHZvbHVtZT4xMDI8L3ZvbHVtZT48bnVtYmVyPjMx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</w:fldData>
              </w:fldChar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871368">
              <w:rPr>
                <w:rFonts w:ascii="Times New Roman" w:hAnsi="Times New Roman" w:cs="Times New Roman"/>
                <w:noProof/>
                <w:sz w:val="15"/>
                <w:szCs w:val="15"/>
              </w:rPr>
              <w:t>[2]</w:t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641CF94B" w14:textId="77777777" w:rsidR="00CA1455" w:rsidRPr="00871368" w:rsidRDefault="00CA1455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 w:hint="eastAsia"/>
                <w:sz w:val="15"/>
                <w:szCs w:val="15"/>
              </w:rPr>
              <w:t>2005</w:t>
            </w:r>
          </w:p>
        </w:tc>
        <w:tc>
          <w:tcPr>
            <w:tcW w:w="1137" w:type="dxa"/>
          </w:tcPr>
          <w:p w14:paraId="469498E6" w14:textId="77777777" w:rsidR="00CA1455" w:rsidRPr="00871368" w:rsidRDefault="00871368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9" w:type="dxa"/>
          </w:tcPr>
          <w:p w14:paraId="4DBA838C" w14:textId="77777777" w:rsidR="00CA1455" w:rsidRPr="00871368" w:rsidRDefault="00043436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 w:hint="eastAsia"/>
                <w:sz w:val="15"/>
                <w:szCs w:val="15"/>
              </w:rPr>
              <w:t>1-</w:t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07558374" w14:textId="77777777" w:rsidR="00CA1455" w:rsidRPr="00871368" w:rsidRDefault="00CA1455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 w:hint="eastAsia"/>
                <w:sz w:val="15"/>
                <w:szCs w:val="15"/>
              </w:rPr>
              <w:t>54</w:t>
            </w:r>
          </w:p>
        </w:tc>
        <w:tc>
          <w:tcPr>
            <w:tcW w:w="992" w:type="dxa"/>
          </w:tcPr>
          <w:p w14:paraId="76A0BAB3" w14:textId="77777777" w:rsidR="00CA1455" w:rsidRPr="00871368" w:rsidRDefault="00CA1455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0F2762C3" w14:textId="77777777" w:rsidR="00CA1455" w:rsidRPr="00871368" w:rsidRDefault="00CA1455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Protein Design Labs Hu03 Custom Affymetrix GeneChip Array</w:t>
            </w:r>
          </w:p>
        </w:tc>
      </w:tr>
      <w:tr w:rsidR="00CA1455" w14:paraId="68CF9A92" w14:textId="77777777" w:rsidTr="00046A57">
        <w:tc>
          <w:tcPr>
            <w:tcW w:w="1560" w:type="dxa"/>
          </w:tcPr>
          <w:p w14:paraId="4876B08C" w14:textId="77777777" w:rsidR="00CA1455" w:rsidRPr="00871368" w:rsidRDefault="00871368" w:rsidP="008713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Fonts w:ascii="Times New Roman" w:hAnsi="Times New Roman" w:cs="Times New Roman"/>
                <w:sz w:val="15"/>
                <w:szCs w:val="15"/>
              </w:rPr>
              <w:t>Wang Y</w:t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YW5nPC9BdXRob3I+PFllYXI+MjAwNTwvWWVhcj48UmVj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</w:fldData>
              </w:fldChar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YW5nPC9BdXRob3I+PFllYXI+MjAwNTwvWWVhcj48UmVj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</w:fldData>
              </w:fldChar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871368">
              <w:rPr>
                <w:rFonts w:ascii="Times New Roman" w:hAnsi="Times New Roman" w:cs="Times New Roman"/>
                <w:noProof/>
                <w:sz w:val="15"/>
                <w:szCs w:val="15"/>
              </w:rPr>
              <w:t>[3]</w:t>
            </w:r>
            <w:r w:rsidRPr="0087136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0C5FCAFF" w14:textId="77777777" w:rsidR="00CA1455" w:rsidRPr="00871368" w:rsidRDefault="00871368" w:rsidP="008713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Style w:val="fontstyle01"/>
                <w:sz w:val="15"/>
                <w:szCs w:val="15"/>
              </w:rPr>
              <w:t xml:space="preserve">2005  </w:t>
            </w:r>
          </w:p>
        </w:tc>
        <w:tc>
          <w:tcPr>
            <w:tcW w:w="1137" w:type="dxa"/>
          </w:tcPr>
          <w:p w14:paraId="51FB4DD6" w14:textId="77777777" w:rsidR="00CA1455" w:rsidRPr="00871368" w:rsidRDefault="00871368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Style w:val="fontstyle01"/>
                <w:sz w:val="15"/>
                <w:szCs w:val="15"/>
              </w:rPr>
              <w:t>180</w:t>
            </w:r>
          </w:p>
        </w:tc>
        <w:tc>
          <w:tcPr>
            <w:tcW w:w="989" w:type="dxa"/>
          </w:tcPr>
          <w:p w14:paraId="30E5E33C" w14:textId="77777777" w:rsidR="00CA1455" w:rsidRPr="00871368" w:rsidRDefault="00871368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Style w:val="fontstyle01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7E4B3C20" w14:textId="77777777" w:rsidR="00CA1455" w:rsidRPr="00871368" w:rsidRDefault="00871368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Style w:val="fontstyle01"/>
                <w:sz w:val="15"/>
                <w:szCs w:val="15"/>
              </w:rPr>
              <w:t>286</w:t>
            </w:r>
          </w:p>
        </w:tc>
        <w:tc>
          <w:tcPr>
            <w:tcW w:w="992" w:type="dxa"/>
          </w:tcPr>
          <w:p w14:paraId="274E94D5" w14:textId="77777777" w:rsidR="00CA1455" w:rsidRPr="00871368" w:rsidRDefault="00871368" w:rsidP="008713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Style w:val="fontstyle01"/>
                <w:sz w:val="15"/>
                <w:szCs w:val="15"/>
              </w:rPr>
              <w:t xml:space="preserve">Microarray </w:t>
            </w:r>
          </w:p>
        </w:tc>
        <w:tc>
          <w:tcPr>
            <w:tcW w:w="4252" w:type="dxa"/>
          </w:tcPr>
          <w:p w14:paraId="0CB076F0" w14:textId="77777777" w:rsidR="00CA1455" w:rsidRPr="00871368" w:rsidRDefault="00871368" w:rsidP="00CA14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1368">
              <w:rPr>
                <w:rStyle w:val="fontstyle01"/>
                <w:sz w:val="15"/>
                <w:szCs w:val="15"/>
              </w:rPr>
              <w:t>Affymetrix Human Genome U133A Array</w:t>
            </w:r>
          </w:p>
        </w:tc>
      </w:tr>
      <w:tr w:rsidR="002F6AFA" w14:paraId="4BB3B105" w14:textId="77777777" w:rsidTr="00046A57">
        <w:tc>
          <w:tcPr>
            <w:tcW w:w="1560" w:type="dxa"/>
          </w:tcPr>
          <w:p w14:paraId="7F69B484" w14:textId="77777777" w:rsidR="002F6AFA" w:rsidRPr="001B13BF" w:rsidRDefault="002F6AFA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otiriou C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b3RpcmlvdTwvQXV0aG9yPjxZZWFyPjIwMDY8L1llYXI+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</w:fldData>
              </w:fldCha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b3RpcmlvdTwvQXV0aG9yPjxZZWFyPjIwMDY8L1llYXI+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</w:fldData>
              </w:fldCha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Pr="001B13BF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4]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153F3839" w14:textId="77777777" w:rsidR="002F6AFA" w:rsidRPr="001B13BF" w:rsidRDefault="002F6AFA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2006</w:t>
            </w:r>
          </w:p>
        </w:tc>
        <w:tc>
          <w:tcPr>
            <w:tcW w:w="1137" w:type="dxa"/>
          </w:tcPr>
          <w:p w14:paraId="355C9762" w14:textId="77777777" w:rsidR="002F6AFA" w:rsidRPr="001B13BF" w:rsidRDefault="0023774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210</w:t>
            </w:r>
          </w:p>
        </w:tc>
        <w:tc>
          <w:tcPr>
            <w:tcW w:w="989" w:type="dxa"/>
          </w:tcPr>
          <w:p w14:paraId="3C2858AD" w14:textId="77777777" w:rsidR="002F6AFA" w:rsidRPr="001B13BF" w:rsidRDefault="002F6AFA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72DEC906" w14:textId="77777777" w:rsidR="002F6AFA" w:rsidRPr="001B13BF" w:rsidRDefault="002F6AFA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189</w:t>
            </w:r>
          </w:p>
        </w:tc>
        <w:tc>
          <w:tcPr>
            <w:tcW w:w="992" w:type="dxa"/>
          </w:tcPr>
          <w:p w14:paraId="67D2E5C3" w14:textId="77777777" w:rsidR="002F6AFA" w:rsidRPr="001B13BF" w:rsidRDefault="002F6AFA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20C549FA" w14:textId="77777777" w:rsidR="002F6AFA" w:rsidRPr="001B13BF" w:rsidRDefault="002F6AFA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2F6AFA" w14:paraId="7D7094C8" w14:textId="77777777" w:rsidTr="00046A57">
        <w:tc>
          <w:tcPr>
            <w:tcW w:w="1560" w:type="dxa"/>
          </w:tcPr>
          <w:p w14:paraId="479AE54E" w14:textId="77777777" w:rsidR="002F6AFA" w:rsidRPr="001B13BF" w:rsidRDefault="005F2979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u Z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IdTwvQXV0aG9yPjxZZWFyPjIwMDk8L1llYXI+PFJlY051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</w:fldData>
              </w:fldCha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IdTwvQXV0aG9yPjxZZWFyPjIwMDk8L1llYXI+PFJlY051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</w:fldData>
              </w:fldCha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Pr="001B13BF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5]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1C5BCF09" w14:textId="77777777" w:rsidR="002F6AFA" w:rsidRPr="001B13BF" w:rsidRDefault="005F2979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1137" w:type="dxa"/>
          </w:tcPr>
          <w:p w14:paraId="09223CC0" w14:textId="77777777" w:rsidR="002F6AFA" w:rsidRPr="001B13BF" w:rsidRDefault="005F2979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989" w:type="dxa"/>
          </w:tcPr>
          <w:p w14:paraId="0181593C" w14:textId="77777777" w:rsidR="002F6AFA" w:rsidRPr="001B13BF" w:rsidRDefault="005F2979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5A491136" w14:textId="77777777" w:rsidR="002F6AFA" w:rsidRPr="001B13BF" w:rsidRDefault="00AF775B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992" w:type="dxa"/>
          </w:tcPr>
          <w:p w14:paraId="40262A39" w14:textId="77777777" w:rsidR="002F6AFA" w:rsidRPr="001B13BF" w:rsidRDefault="005F2979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132E9757" w14:textId="77777777" w:rsidR="002F6AFA" w:rsidRPr="001B13BF" w:rsidRDefault="005F2979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Agilent-012097 Human 1A Microarray (V2) G4110B</w:t>
            </w:r>
          </w:p>
        </w:tc>
      </w:tr>
      <w:tr w:rsidR="002F6AFA" w14:paraId="02AE02B6" w14:textId="77777777" w:rsidTr="00046A57">
        <w:tc>
          <w:tcPr>
            <w:tcW w:w="1560" w:type="dxa"/>
          </w:tcPr>
          <w:p w14:paraId="6308B4FD" w14:textId="77777777" w:rsidR="002F6AFA" w:rsidRPr="001B13BF" w:rsidRDefault="005F2979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Richardson AL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SaWNoYXJkc29uPC9BdXRob3I+PFllYXI+MjAwNjwvWWVh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=
</w:fldData>
              </w:fldCha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SaWNoYXJkc29uPC9BdXRob3I+PFllYXI+MjAwNjwvWWVh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=
</w:fldData>
              </w:fldCha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Pr="001B13BF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6]</w:t>
            </w: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60144352" w14:textId="77777777" w:rsidR="002F6AFA" w:rsidRPr="001B13BF" w:rsidRDefault="005F2979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2006</w:t>
            </w:r>
          </w:p>
        </w:tc>
        <w:tc>
          <w:tcPr>
            <w:tcW w:w="1137" w:type="dxa"/>
          </w:tcPr>
          <w:p w14:paraId="046792D5" w14:textId="77777777" w:rsidR="002F6AFA" w:rsidRPr="001B13BF" w:rsidRDefault="005F2979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9" w:type="dxa"/>
          </w:tcPr>
          <w:p w14:paraId="1478BA64" w14:textId="77777777" w:rsidR="002F6AFA" w:rsidRPr="001B13BF" w:rsidRDefault="005F2979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76934CF7" w14:textId="77777777" w:rsidR="002F6AFA" w:rsidRPr="001B13BF" w:rsidRDefault="00A57E10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992" w:type="dxa"/>
          </w:tcPr>
          <w:p w14:paraId="0BFC9A3E" w14:textId="77777777" w:rsidR="002F6AFA" w:rsidRPr="001B13BF" w:rsidRDefault="005F2979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74B5EF66" w14:textId="77777777" w:rsidR="002F6AFA" w:rsidRPr="001B13BF" w:rsidRDefault="005F2979" w:rsidP="002F6A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ome U133 Plus 2.0 Array</w:t>
            </w:r>
          </w:p>
        </w:tc>
      </w:tr>
      <w:tr w:rsidR="005F2979" w14:paraId="27E48AC7" w14:textId="77777777" w:rsidTr="00046A57">
        <w:tc>
          <w:tcPr>
            <w:tcW w:w="1560" w:type="dxa"/>
          </w:tcPr>
          <w:p w14:paraId="68AAADE5" w14:textId="77777777" w:rsidR="005F2979" w:rsidRPr="001B13BF" w:rsidRDefault="005F2979" w:rsidP="001B13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Ivshina AV</w:t>
            </w:r>
            <w:r w:rsidR="001B13BF"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 w:rsidR="001B13BF"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&lt;EndNote&gt;&lt;Cite&gt;&lt;Author&gt;Ivshina&lt;/Author&gt;&lt;Year&gt;2006&lt;/Year&gt;&lt;RecNum&gt;7&lt;/RecNum&gt;&lt;DisplayText&gt;[7]&lt;/DisplayText&gt;&lt;record&gt;&lt;rec-number&gt;7&lt;/rec-number&gt;&lt;foreign-keys&gt;&lt;key app="EN" db-id="52f5e92v39parfet2p8x9s252apzzrfw9e05" timestamp="1524031151"&gt;7&lt;/key&gt;&lt;/foreign-keys&gt;&lt;ref-type name="Journal Article"&gt;17&lt;/ref-type&gt;&lt;contributors&gt;&lt;authors&gt;&lt;author&gt;Ivshina, A. V.&lt;/author&gt;&lt;author&gt;George, J.&lt;/author&gt;&lt;author&gt;Senko, O.&lt;/author&gt;&lt;author&gt;Mow, B.&lt;/author&gt;&lt;author&gt;Putti, T. C.&lt;/author&gt;&lt;author&gt;Smeds, J.&lt;/author&gt;&lt;author&gt;Lindahl, T.&lt;/author&gt;&lt;author&gt;Pawitan, Y.&lt;/author&gt;&lt;author&gt;Hall, P.&lt;/author&gt;&lt;author&gt;Nordgren, H.&lt;/author&gt;&lt;author&gt;Wong, J. E.&lt;/author&gt;&lt;author&gt;Liu, E. T.&lt;/author&gt;&lt;author&gt;Bergh, J.&lt;/author&gt;&lt;author&gt;Kuznetsov, V. A.&lt;/author&gt;&lt;author&gt;Miller, L. D.&lt;/author&gt;&lt;/authors&gt;&lt;/contributors&gt;&lt;auth-address&gt;Genome Institute of Singapore, Singapore.&lt;/auth-address&gt;&lt;titles&gt;&lt;title&gt;Genetic reclassification of histologic grade delineates new clinical subtypes of breast cancer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10292-301&lt;/pages&gt;&lt;volume&gt;66&lt;/volume&gt;&lt;number&gt;21&lt;/number&gt;&lt;edition&gt;2006/11/03&lt;/edition&gt;&lt;keywords&gt;&lt;keyword&gt;Algorithms&lt;/keyword&gt;&lt;keyword&gt;Breast Neoplasms/classification/*genetics/mortality/pathology&lt;/keyword&gt;&lt;keyword&gt;Female&lt;/keyword&gt;&lt;keyword&gt;Humans&lt;/keyword&gt;&lt;keyword&gt;Lymphatic Metastasis&lt;/keyword&gt;&lt;keyword&gt;Neoplasm Staging&lt;/keyword&gt;&lt;keyword&gt;Prognosis&lt;/keyword&gt;&lt;keyword&gt;Risk Factors&lt;/keyword&gt;&lt;/keywords&gt;&lt;dates&gt;&lt;year&gt;2006&lt;/year&gt;&lt;pub-dates&gt;&lt;date&gt;Nov 1&lt;/date&gt;&lt;/pub-dates&gt;&lt;/dates&gt;&lt;isbn&gt;0008-5472 (Print)&amp;#xD;0008-5472&lt;/isbn&gt;&lt;accession-num&gt;17079448&lt;/accession-num&gt;&lt;urls&gt;&lt;/urls&gt;&lt;electronic-resource-num&gt;10.1158/0008-5472.can-05-4414&lt;/electronic-resource-num&gt;&lt;remote-database-provider&gt;NLM&lt;/remote-database-provider&gt;&lt;language&gt;eng&lt;/language&gt;&lt;/record&gt;&lt;/Cite&gt;&lt;/EndNote&gt;</w:instrText>
            </w:r>
            <w:r w:rsidR="001B13BF"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="001B13BF" w:rsidRPr="001B13BF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7]</w:t>
            </w:r>
            <w:r w:rsidR="001B13BF"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76DE29B8" w14:textId="77777777" w:rsidR="005F2979" w:rsidRPr="001B13BF" w:rsidRDefault="005F2979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2006</w:t>
            </w:r>
          </w:p>
        </w:tc>
        <w:tc>
          <w:tcPr>
            <w:tcW w:w="1137" w:type="dxa"/>
          </w:tcPr>
          <w:p w14:paraId="43F36E88" w14:textId="77777777" w:rsidR="005F2979" w:rsidRPr="001B13BF" w:rsidRDefault="001B13BF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153</w:t>
            </w:r>
          </w:p>
        </w:tc>
        <w:tc>
          <w:tcPr>
            <w:tcW w:w="989" w:type="dxa"/>
          </w:tcPr>
          <w:p w14:paraId="6CE42674" w14:textId="77777777" w:rsidR="005F2979" w:rsidRPr="001B13BF" w:rsidRDefault="005F2979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07A4222F" w14:textId="77777777" w:rsidR="005F2979" w:rsidRPr="001B13BF" w:rsidRDefault="001B13BF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sz w:val="15"/>
                <w:szCs w:val="15"/>
              </w:rPr>
              <w:t>289</w:t>
            </w:r>
          </w:p>
        </w:tc>
        <w:tc>
          <w:tcPr>
            <w:tcW w:w="992" w:type="dxa"/>
          </w:tcPr>
          <w:p w14:paraId="3EC02A3C" w14:textId="77777777" w:rsidR="005F2979" w:rsidRPr="001B13BF" w:rsidRDefault="005F2979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6D210C5F" w14:textId="77777777" w:rsidR="005F2979" w:rsidRPr="001B13BF" w:rsidRDefault="005F2979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13BF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ome U133A Array</w:t>
            </w:r>
          </w:p>
        </w:tc>
      </w:tr>
      <w:tr w:rsidR="005F2979" w14:paraId="2C1F57EF" w14:textId="77777777" w:rsidTr="00F72D9C">
        <w:trPr>
          <w:trHeight w:val="215"/>
        </w:trPr>
        <w:tc>
          <w:tcPr>
            <w:tcW w:w="1560" w:type="dxa"/>
          </w:tcPr>
          <w:p w14:paraId="05ACCE49" w14:textId="77777777" w:rsidR="005F2979" w:rsidRPr="00653783" w:rsidRDefault="006E5432" w:rsidP="006E5432">
            <w:pPr>
              <w:widowControl/>
              <w:shd w:val="clear" w:color="auto" w:fill="FFFFFF"/>
              <w:spacing w:before="100" w:beforeAutospacing="1"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t>Minn AJ</w:t>
            </w: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aW5uPC9BdXRob3I+PFllYXI+MjAwNzwvWWVhcj48UmVj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Njc0MC01PC9wYWdlcz48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</w:fldData>
              </w:fldChar>
            </w: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aW5uPC9BdXRob3I+PFllYXI+MjAwNzwvWWVhcj48UmVj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Njc0MC01PC9wYWdlcz48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</w:fldData>
              </w:fldChar>
            </w: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</w: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</w: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653783">
              <w:rPr>
                <w:rStyle w:val="authors"/>
                <w:rFonts w:ascii="Times New Roman" w:hAnsi="Times New Roman" w:cs="Times New Roman"/>
                <w:noProof/>
                <w:sz w:val="15"/>
                <w:szCs w:val="15"/>
              </w:rPr>
              <w:t>[8]</w:t>
            </w:r>
            <w:r w:rsidRPr="0065378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51727FC4" w14:textId="77777777" w:rsidR="005F2979" w:rsidRPr="00653783" w:rsidRDefault="006E5432" w:rsidP="006E54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 xml:space="preserve">2007 </w:t>
            </w:r>
          </w:p>
        </w:tc>
        <w:tc>
          <w:tcPr>
            <w:tcW w:w="1137" w:type="dxa"/>
          </w:tcPr>
          <w:p w14:paraId="309C535A" w14:textId="77777777" w:rsidR="005F2979" w:rsidRPr="00653783" w:rsidRDefault="006E5432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56</w:t>
            </w:r>
          </w:p>
        </w:tc>
        <w:tc>
          <w:tcPr>
            <w:tcW w:w="989" w:type="dxa"/>
          </w:tcPr>
          <w:p w14:paraId="783672AB" w14:textId="77777777" w:rsidR="005F2979" w:rsidRPr="00653783" w:rsidRDefault="006E5432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5BD9F531" w14:textId="77777777" w:rsidR="005F2979" w:rsidRPr="00653783" w:rsidRDefault="006E5432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992" w:type="dxa"/>
          </w:tcPr>
          <w:p w14:paraId="53A0485E" w14:textId="77777777" w:rsidR="005F2979" w:rsidRPr="00653783" w:rsidRDefault="006E5432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470529BF" w14:textId="77777777" w:rsidR="005F2979" w:rsidRPr="00653783" w:rsidRDefault="006E5432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5F2979" w14:paraId="4550430C" w14:textId="77777777" w:rsidTr="00046A57">
        <w:trPr>
          <w:trHeight w:val="225"/>
        </w:trPr>
        <w:tc>
          <w:tcPr>
            <w:tcW w:w="1560" w:type="dxa"/>
          </w:tcPr>
          <w:p w14:paraId="497D339B" w14:textId="77777777" w:rsidR="005F2979" w:rsidRPr="00653783" w:rsidRDefault="006E5432" w:rsidP="00A82C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Yu K</w:t>
            </w:r>
            <w:r w:rsidR="00A82C0B"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ZdTwvQXV0aG9yPjxZZWFyPjIwMDg8L1llYXI+PFJlY051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</w:fldData>
              </w:fldChar>
            </w:r>
            <w:r w:rsidR="00A82C0B"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A82C0B"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ZdTwvQXV0aG9yPjxZZWFyPjIwMDg8L1llYXI+PFJlY051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</w:fldData>
              </w:fldChar>
            </w:r>
            <w:r w:rsidR="00A82C0B"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A82C0B"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="00A82C0B"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="00A82C0B"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="00A82C0B"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="00A82C0B" w:rsidRPr="00653783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9]</w:t>
            </w:r>
            <w:r w:rsidR="00A82C0B"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63319B98" w14:textId="77777777" w:rsidR="005F2979" w:rsidRPr="00653783" w:rsidRDefault="006E5432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1137" w:type="dxa"/>
          </w:tcPr>
          <w:p w14:paraId="012B11B4" w14:textId="77777777" w:rsidR="005F2979" w:rsidRPr="00653783" w:rsidRDefault="006E5432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9" w:type="dxa"/>
          </w:tcPr>
          <w:p w14:paraId="6C52E70D" w14:textId="77777777" w:rsidR="005F2979" w:rsidRPr="00653783" w:rsidRDefault="006E5432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4376D48F" w14:textId="77777777" w:rsidR="005F2979" w:rsidRPr="00653783" w:rsidRDefault="006E5432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270</w:t>
            </w:r>
          </w:p>
        </w:tc>
        <w:tc>
          <w:tcPr>
            <w:tcW w:w="992" w:type="dxa"/>
          </w:tcPr>
          <w:p w14:paraId="40C55A79" w14:textId="77777777" w:rsidR="005F2979" w:rsidRPr="00653783" w:rsidRDefault="006E5432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6E2CBCB4" w14:textId="77777777" w:rsidR="005F2979" w:rsidRPr="00653783" w:rsidRDefault="006E5432" w:rsidP="005F29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A82C0B" w14:paraId="68CFF0D0" w14:textId="77777777" w:rsidTr="00F72D9C">
        <w:trPr>
          <w:trHeight w:val="225"/>
        </w:trPr>
        <w:tc>
          <w:tcPr>
            <w:tcW w:w="1560" w:type="dxa"/>
          </w:tcPr>
          <w:p w14:paraId="3328EE5D" w14:textId="77777777" w:rsidR="00A82C0B" w:rsidRPr="00F04F43" w:rsidRDefault="00A82C0B" w:rsidP="00F04F43">
            <w:pPr>
              <w:widowControl/>
              <w:shd w:val="clear" w:color="auto" w:fill="FFFFFF"/>
              <w:spacing w:before="100" w:beforeAutospacing="1"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t>Lu X</w:t>
            </w: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dTwvQXV0aG9yPjxZZWFyPjIwMDg8L1llYXI+PFJlY051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</w:fldData>
              </w:fldChar>
            </w: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dTwvQXV0aG9yPjxZZWFyPjIwMDg8L1llYXI+PFJlY051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</w:fldData>
              </w:fldChar>
            </w: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</w: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</w: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F04F43">
              <w:rPr>
                <w:rStyle w:val="authors"/>
                <w:rFonts w:ascii="Times New Roman" w:hAnsi="Times New Roman" w:cs="Times New Roman"/>
                <w:noProof/>
                <w:sz w:val="15"/>
                <w:szCs w:val="15"/>
              </w:rPr>
              <w:t>[10]</w:t>
            </w:r>
            <w:r w:rsidRPr="00F04F43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444D38CE" w14:textId="77777777" w:rsidR="00A82C0B" w:rsidRPr="00F04F43" w:rsidRDefault="00A82C0B" w:rsidP="00F04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1137" w:type="dxa"/>
          </w:tcPr>
          <w:p w14:paraId="61891A90" w14:textId="77777777" w:rsidR="00A82C0B" w:rsidRPr="00F04F43" w:rsidRDefault="00A82C0B" w:rsidP="00F04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9" w:type="dxa"/>
          </w:tcPr>
          <w:p w14:paraId="63CCFD72" w14:textId="77777777" w:rsidR="00A82C0B" w:rsidRPr="00F04F43" w:rsidRDefault="00A82C0B" w:rsidP="00F04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4A23F746" w14:textId="77777777" w:rsidR="00A82C0B" w:rsidRPr="00F04F43" w:rsidRDefault="00A82C0B" w:rsidP="00F04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Fonts w:ascii="Times New Roman" w:hAnsi="Times New Roman" w:cs="Times New Roman"/>
                <w:sz w:val="15"/>
                <w:szCs w:val="15"/>
              </w:rPr>
              <w:t>129</w:t>
            </w:r>
          </w:p>
        </w:tc>
        <w:tc>
          <w:tcPr>
            <w:tcW w:w="992" w:type="dxa"/>
          </w:tcPr>
          <w:p w14:paraId="60D211BE" w14:textId="77777777" w:rsidR="00A82C0B" w:rsidRPr="00F04F43" w:rsidRDefault="00A82C0B" w:rsidP="00F04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75FF93A4" w14:textId="77777777" w:rsidR="00A82C0B" w:rsidRPr="00F04F43" w:rsidRDefault="00A82C0B" w:rsidP="00F04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4F4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ome U133 Plus 2.0 Array</w:t>
            </w:r>
          </w:p>
        </w:tc>
      </w:tr>
      <w:tr w:rsidR="00653783" w14:paraId="181A9CD5" w14:textId="77777777" w:rsidTr="00046A57">
        <w:tc>
          <w:tcPr>
            <w:tcW w:w="1560" w:type="dxa"/>
          </w:tcPr>
          <w:p w14:paraId="0C564DAF" w14:textId="77777777" w:rsidR="00653783" w:rsidRPr="00653783" w:rsidRDefault="00653783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Turashvili G</w:t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dXJhc2h2aWxpPC9BdXRob3I+PFllYXI+MjAwNzwvWWVh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</w:fldData>
              </w:fldChar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dXJhc2h2aWxpPC9BdXRob3I+PFllYXI+MjAwNzwvWWVh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</w:fldData>
              </w:fldChar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Pr="00653783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1]</w:t>
            </w:r>
            <w:r w:rsidRPr="00653783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65EED830" w14:textId="77777777" w:rsidR="00653783" w:rsidRPr="00653783" w:rsidRDefault="00653783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1137" w:type="dxa"/>
          </w:tcPr>
          <w:p w14:paraId="16E88A53" w14:textId="77777777" w:rsidR="00653783" w:rsidRPr="00653783" w:rsidRDefault="00653783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9" w:type="dxa"/>
          </w:tcPr>
          <w:p w14:paraId="720F404E" w14:textId="77777777" w:rsidR="00653783" w:rsidRPr="00653783" w:rsidRDefault="00653783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4E22EC57" w14:textId="77777777" w:rsidR="00653783" w:rsidRPr="00653783" w:rsidRDefault="00653783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92" w:type="dxa"/>
          </w:tcPr>
          <w:p w14:paraId="2CD1B720" w14:textId="77777777" w:rsidR="00653783" w:rsidRPr="00653783" w:rsidRDefault="00653783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046B0139" w14:textId="77777777" w:rsidR="00653783" w:rsidRPr="00653783" w:rsidRDefault="00653783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3783">
              <w:rPr>
                <w:rFonts w:ascii="Times New Roman" w:hAnsi="Times New Roman" w:cs="Times New Roman"/>
                <w:sz w:val="15"/>
                <w:szCs w:val="15"/>
              </w:rPr>
              <w:t>Affymetrix Human Genome U133 Plus 2.0 Array</w:t>
            </w:r>
          </w:p>
        </w:tc>
      </w:tr>
      <w:tr w:rsidR="00653783" w14:paraId="379B7EA1" w14:textId="77777777" w:rsidTr="00046A57">
        <w:tc>
          <w:tcPr>
            <w:tcW w:w="1560" w:type="dxa"/>
          </w:tcPr>
          <w:p w14:paraId="4FFF68E6" w14:textId="77777777" w:rsidR="00653783" w:rsidRPr="0086240B" w:rsidRDefault="00F62BB6" w:rsidP="008624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Loi S</w:t>
            </w:r>
            <w:r w:rsid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Mb2k8L0F1dGhvcj48WWVhcj4yMDA3PC9ZZWFyPjxSZWNO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</w:fldData>
              </w:fldChar>
            </w:r>
            <w:r w:rsid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Mb2k8L0F1dGhvcj48WWVhcj4yMDA3PC9ZZWFyPjxSZWNO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</w:fldData>
              </w:fldChar>
            </w:r>
            <w:r w:rsid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="0086240B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2]</w:t>
            </w:r>
            <w:r w:rsid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14683160" w14:textId="77777777" w:rsidR="00653783" w:rsidRPr="0086240B" w:rsidRDefault="00F62BB6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1137" w:type="dxa"/>
          </w:tcPr>
          <w:p w14:paraId="7C3ADFFA" w14:textId="77777777" w:rsidR="00653783" w:rsidRPr="0086240B" w:rsidRDefault="00E54B56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7</w:t>
            </w:r>
          </w:p>
        </w:tc>
        <w:tc>
          <w:tcPr>
            <w:tcW w:w="989" w:type="dxa"/>
          </w:tcPr>
          <w:p w14:paraId="79AF6B2F" w14:textId="77777777" w:rsidR="00653783" w:rsidRPr="0086240B" w:rsidRDefault="0086240B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59AFE388" w14:textId="77777777" w:rsidR="00653783" w:rsidRPr="0086240B" w:rsidRDefault="00F62BB6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Fonts w:ascii="Times New Roman" w:hAnsi="Times New Roman" w:cs="Times New Roman"/>
                <w:sz w:val="15"/>
                <w:szCs w:val="15"/>
              </w:rPr>
              <w:t>327</w:t>
            </w:r>
          </w:p>
        </w:tc>
        <w:tc>
          <w:tcPr>
            <w:tcW w:w="992" w:type="dxa"/>
          </w:tcPr>
          <w:p w14:paraId="4BB8C32E" w14:textId="77777777" w:rsidR="00653783" w:rsidRPr="0086240B" w:rsidRDefault="00F62BB6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0A248F56" w14:textId="77777777" w:rsidR="00653783" w:rsidRPr="0086240B" w:rsidRDefault="00F62BB6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ome U133A Array</w:t>
            </w:r>
          </w:p>
        </w:tc>
      </w:tr>
      <w:tr w:rsidR="00653783" w14:paraId="3652C711" w14:textId="77777777" w:rsidTr="00046A57">
        <w:tc>
          <w:tcPr>
            <w:tcW w:w="1560" w:type="dxa"/>
          </w:tcPr>
          <w:p w14:paraId="6355BCA7" w14:textId="77777777" w:rsidR="00653783" w:rsidRPr="0086240B" w:rsidRDefault="0086240B" w:rsidP="008624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Desmedt C</w:t>
            </w: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EZXNtZWR0PC9BdXRob3I+PFllYXI+MjAwNzwvWWVhcj48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=
</w:fldData>
              </w:fldChar>
            </w: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EZXNtZWR0PC9BdXRob3I+PFllYXI+MjAwNzwvWWVhcj48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=
</w:fldData>
              </w:fldChar>
            </w: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Pr="0086240B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3]</w:t>
            </w: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6B334E86" w14:textId="77777777" w:rsidR="00653783" w:rsidRPr="00871368" w:rsidRDefault="0086240B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07</w:t>
            </w:r>
          </w:p>
        </w:tc>
        <w:tc>
          <w:tcPr>
            <w:tcW w:w="1137" w:type="dxa"/>
          </w:tcPr>
          <w:p w14:paraId="2A584E30" w14:textId="77777777" w:rsidR="00653783" w:rsidRPr="00871368" w:rsidRDefault="0086240B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3</w:t>
            </w:r>
          </w:p>
        </w:tc>
        <w:tc>
          <w:tcPr>
            <w:tcW w:w="989" w:type="dxa"/>
          </w:tcPr>
          <w:p w14:paraId="18BC434F" w14:textId="77777777" w:rsidR="00653783" w:rsidRPr="00871368" w:rsidRDefault="0086240B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096EE633" w14:textId="77777777" w:rsidR="00653783" w:rsidRPr="00871368" w:rsidRDefault="0086240B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8</w:t>
            </w:r>
          </w:p>
        </w:tc>
        <w:tc>
          <w:tcPr>
            <w:tcW w:w="992" w:type="dxa"/>
          </w:tcPr>
          <w:p w14:paraId="7E81E45A" w14:textId="77777777" w:rsidR="00653783" w:rsidRPr="00871368" w:rsidRDefault="0086240B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582248E1" w14:textId="77777777" w:rsidR="00653783" w:rsidRPr="00871368" w:rsidRDefault="0086240B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</w:rPr>
              <w:t>Affymetrix Human Genome U133A Array</w:t>
            </w:r>
          </w:p>
        </w:tc>
      </w:tr>
      <w:tr w:rsidR="00653783" w14:paraId="766BEE1C" w14:textId="77777777" w:rsidTr="00046A57">
        <w:tc>
          <w:tcPr>
            <w:tcW w:w="1560" w:type="dxa"/>
          </w:tcPr>
          <w:p w14:paraId="20AB9D29" w14:textId="77777777" w:rsidR="00653783" w:rsidRPr="00871368" w:rsidRDefault="00E54B56" w:rsidP="00E54B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Loi S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Mb2k8L0F1dGhvcj48WWVhcj4yMDA4PC9ZZWFyPjxSZWNO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Mb2k8L0F1dGhvcj48WWVhcj4yMDA4PC9ZZWFyPjxSZWNO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4]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72B8FA65" w14:textId="77777777" w:rsidR="00653783" w:rsidRPr="00871368" w:rsidRDefault="00E54B56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08</w:t>
            </w:r>
          </w:p>
        </w:tc>
        <w:tc>
          <w:tcPr>
            <w:tcW w:w="1137" w:type="dxa"/>
          </w:tcPr>
          <w:p w14:paraId="3D6ADFFD" w14:textId="77777777" w:rsidR="00653783" w:rsidRPr="00871368" w:rsidRDefault="00E54B56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7</w:t>
            </w:r>
          </w:p>
        </w:tc>
        <w:tc>
          <w:tcPr>
            <w:tcW w:w="989" w:type="dxa"/>
          </w:tcPr>
          <w:p w14:paraId="481FCAF2" w14:textId="77777777" w:rsidR="00653783" w:rsidRPr="00871368" w:rsidRDefault="00E54B56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06B97E2F" w14:textId="77777777" w:rsidR="00653783" w:rsidRPr="00871368" w:rsidRDefault="00E54B56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</w:p>
        </w:tc>
        <w:tc>
          <w:tcPr>
            <w:tcW w:w="992" w:type="dxa"/>
          </w:tcPr>
          <w:p w14:paraId="152A8381" w14:textId="77777777" w:rsidR="00653783" w:rsidRPr="00871368" w:rsidRDefault="00E54B56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1B03A8B5" w14:textId="77777777" w:rsidR="00653783" w:rsidRPr="00871368" w:rsidRDefault="00E54B56" w:rsidP="006537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4B56">
              <w:rPr>
                <w:rFonts w:ascii="Times New Roman" w:hAnsi="Times New Roman" w:cs="Times New Roman"/>
                <w:sz w:val="15"/>
                <w:szCs w:val="15"/>
              </w:rPr>
              <w:t>Affymetrix Human Genome U133 Plus 2.0 Array</w:t>
            </w:r>
          </w:p>
        </w:tc>
      </w:tr>
      <w:tr w:rsidR="00EE3CF5" w14:paraId="36FB01D7" w14:textId="77777777" w:rsidTr="00046A57">
        <w:tc>
          <w:tcPr>
            <w:tcW w:w="1560" w:type="dxa"/>
          </w:tcPr>
          <w:p w14:paraId="259A9784" w14:textId="77777777" w:rsidR="00EE3CF5" w:rsidRPr="00485CF0" w:rsidRDefault="00EE3CF5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/>
                <w:sz w:val="15"/>
                <w:szCs w:val="15"/>
              </w:rPr>
              <w:t>Hennessy BT</w:t>
            </w:r>
            <w:r w:rsidRPr="00485CF0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ZW5uZXNzeTwvQXV0aG9yPjxZZWFyPjIwMDk8L1llYXI+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</w:fldData>
              </w:fldChar>
            </w:r>
            <w:r w:rsidRPr="00485CF0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485CF0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ZW5uZXNzeTwvQXV0aG9yPjxZZWFyPjIwMDk8L1llYXI+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</w:fldData>
              </w:fldChar>
            </w:r>
            <w:r w:rsidRPr="00485CF0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485CF0">
              <w:rPr>
                <w:rFonts w:ascii="Times New Roman" w:hAnsi="Times New Roman" w:cs="Times New Roman"/>
                <w:sz w:val="15"/>
                <w:szCs w:val="15"/>
              </w:rPr>
            </w:r>
            <w:r w:rsidRPr="00485CF0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485CF0">
              <w:rPr>
                <w:rFonts w:ascii="Times New Roman" w:hAnsi="Times New Roman" w:cs="Times New Roman"/>
                <w:sz w:val="15"/>
                <w:szCs w:val="15"/>
              </w:rPr>
            </w:r>
            <w:r w:rsidRPr="00485CF0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485CF0">
              <w:rPr>
                <w:rFonts w:ascii="Times New Roman" w:hAnsi="Times New Roman" w:cs="Times New Roman"/>
                <w:noProof/>
                <w:sz w:val="15"/>
                <w:szCs w:val="15"/>
              </w:rPr>
              <w:t>[15]</w:t>
            </w:r>
            <w:r w:rsidRPr="00485CF0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36B379CC" w14:textId="77777777" w:rsidR="00EE3CF5" w:rsidRPr="00485CF0" w:rsidRDefault="00EE3CF5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2009</w:t>
            </w:r>
          </w:p>
        </w:tc>
        <w:tc>
          <w:tcPr>
            <w:tcW w:w="1137" w:type="dxa"/>
          </w:tcPr>
          <w:p w14:paraId="1E544E98" w14:textId="77777777" w:rsidR="00EE3CF5" w:rsidRPr="00485CF0" w:rsidRDefault="00EE3CF5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106</w:t>
            </w:r>
          </w:p>
        </w:tc>
        <w:tc>
          <w:tcPr>
            <w:tcW w:w="989" w:type="dxa"/>
          </w:tcPr>
          <w:p w14:paraId="2357DBA3" w14:textId="77777777" w:rsidR="00EE3CF5" w:rsidRPr="00485CF0" w:rsidRDefault="00EE3CF5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7C91BB73" w14:textId="77777777" w:rsidR="00EE3CF5" w:rsidRPr="00485CF0" w:rsidRDefault="00EE3CF5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89</w:t>
            </w:r>
          </w:p>
        </w:tc>
        <w:tc>
          <w:tcPr>
            <w:tcW w:w="992" w:type="dxa"/>
          </w:tcPr>
          <w:p w14:paraId="7DD136AA" w14:textId="77777777" w:rsidR="00EE3CF5" w:rsidRPr="00485CF0" w:rsidRDefault="00EE3CF5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5E2B1CC1" w14:textId="77777777" w:rsidR="00EE3CF5" w:rsidRPr="00485CF0" w:rsidRDefault="00EE3CF5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/>
                <w:sz w:val="15"/>
                <w:szCs w:val="15"/>
              </w:rPr>
              <w:t>Agilent-012097 Human 1A Microarray (V2) G4110B</w:t>
            </w:r>
          </w:p>
        </w:tc>
      </w:tr>
      <w:tr w:rsidR="00EE3CF5" w14:paraId="14C51C05" w14:textId="77777777" w:rsidTr="00046A57">
        <w:tc>
          <w:tcPr>
            <w:tcW w:w="1560" w:type="dxa"/>
          </w:tcPr>
          <w:p w14:paraId="568253E5" w14:textId="77777777" w:rsidR="00EE3CF5" w:rsidRPr="00485CF0" w:rsidRDefault="00D245AC" w:rsidP="000300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chmidt M</w:t>
            </w:r>
            <w:r w:rsidR="00030024"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Y2htaWR0PC9BdXRob3I+PFllYXI+MjAwODwvWWVhcj48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</w:fldData>
              </w:fldChar>
            </w:r>
            <w:r w:rsidR="00030024"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030024"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Y2htaWR0PC9BdXRob3I+PFllYXI+MjAwODwvWWVhcj48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</w:fldData>
              </w:fldChar>
            </w:r>
            <w:r w:rsidR="00030024"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030024"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="00030024"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="00030024"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="00030024"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="00030024" w:rsidRPr="00485CF0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6]</w:t>
            </w:r>
            <w:r w:rsidR="00030024" w:rsidRPr="00485CF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60D95A45" w14:textId="77777777" w:rsidR="00EE3CF5" w:rsidRPr="00485CF0" w:rsidRDefault="00D245AC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2008</w:t>
            </w:r>
          </w:p>
        </w:tc>
        <w:tc>
          <w:tcPr>
            <w:tcW w:w="1137" w:type="dxa"/>
          </w:tcPr>
          <w:p w14:paraId="0D69005B" w14:textId="77777777" w:rsidR="00EE3CF5" w:rsidRPr="00485CF0" w:rsidRDefault="00D245AC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240</w:t>
            </w:r>
          </w:p>
        </w:tc>
        <w:tc>
          <w:tcPr>
            <w:tcW w:w="989" w:type="dxa"/>
          </w:tcPr>
          <w:p w14:paraId="103F5D22" w14:textId="77777777" w:rsidR="00EE3CF5" w:rsidRPr="00485CF0" w:rsidRDefault="00D245AC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69E48C0F" w14:textId="77777777" w:rsidR="00EE3CF5" w:rsidRPr="00485CF0" w:rsidRDefault="00D245AC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 w:hint="eastAsia"/>
                <w:sz w:val="15"/>
                <w:szCs w:val="15"/>
              </w:rPr>
              <w:t>200</w:t>
            </w:r>
          </w:p>
        </w:tc>
        <w:tc>
          <w:tcPr>
            <w:tcW w:w="992" w:type="dxa"/>
          </w:tcPr>
          <w:p w14:paraId="7FDE09D1" w14:textId="77777777" w:rsidR="00EE3CF5" w:rsidRPr="00485CF0" w:rsidRDefault="00D245AC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042B8620" w14:textId="77777777" w:rsidR="00EE3CF5" w:rsidRPr="00485CF0" w:rsidRDefault="00D245AC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5CF0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EE3CF5" w14:paraId="7D6767DE" w14:textId="77777777" w:rsidTr="00046A57">
        <w:tc>
          <w:tcPr>
            <w:tcW w:w="1560" w:type="dxa"/>
          </w:tcPr>
          <w:p w14:paraId="68D0AD9A" w14:textId="77777777" w:rsidR="00EE3CF5" w:rsidRPr="00B34441" w:rsidRDefault="00030024" w:rsidP="00B34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Ma XJ</w:t>
            </w:r>
            <w:r w:rsidR="00B34441"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NYTwvQXV0aG9yPjxZZWFyPjIwMDk8L1llYXI+PFJlY051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==
</w:fldData>
              </w:fldChar>
            </w:r>
            <w:r w:rsidR="00B34441"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B34441"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NYTwvQXV0aG9yPjxZZWFyPjIwMDk8L1llYXI+PFJlY051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==
</w:fldData>
              </w:fldChar>
            </w:r>
            <w:r w:rsidR="00B34441"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B34441"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="00B34441"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="00B34441"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="00B34441"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="00B34441" w:rsidRPr="00B3444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7]</w:t>
            </w:r>
            <w:r w:rsidR="00B34441" w:rsidRPr="00B3444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28A0D938" w14:textId="77777777" w:rsidR="00EE3CF5" w:rsidRPr="00871368" w:rsidRDefault="00030024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09</w:t>
            </w:r>
          </w:p>
        </w:tc>
        <w:tc>
          <w:tcPr>
            <w:tcW w:w="1137" w:type="dxa"/>
          </w:tcPr>
          <w:p w14:paraId="3DB9FEE1" w14:textId="77777777" w:rsidR="00EE3CF5" w:rsidRPr="00871368" w:rsidRDefault="00B34441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989" w:type="dxa"/>
          </w:tcPr>
          <w:p w14:paraId="2373C6CC" w14:textId="77777777" w:rsidR="00EE3CF5" w:rsidRPr="00871368" w:rsidRDefault="00030024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2B9E3768" w14:textId="77777777" w:rsidR="00EE3CF5" w:rsidRPr="00871368" w:rsidRDefault="007F3C54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</w:p>
        </w:tc>
        <w:tc>
          <w:tcPr>
            <w:tcW w:w="992" w:type="dxa"/>
          </w:tcPr>
          <w:p w14:paraId="6FC06C91" w14:textId="77777777" w:rsidR="00EE3CF5" w:rsidRPr="00871368" w:rsidRDefault="00030024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4411E412" w14:textId="77777777" w:rsidR="00EE3CF5" w:rsidRPr="00871368" w:rsidRDefault="00030024" w:rsidP="00EE3C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0024">
              <w:rPr>
                <w:rFonts w:ascii="Times New Roman" w:hAnsi="Times New Roman" w:cs="Times New Roman"/>
                <w:sz w:val="15"/>
                <w:szCs w:val="15"/>
              </w:rPr>
              <w:t>Affymetrix Human X3P Array</w:t>
            </w:r>
          </w:p>
        </w:tc>
      </w:tr>
      <w:tr w:rsidR="00E36101" w14:paraId="3A0F9B2C" w14:textId="77777777" w:rsidTr="00046A57">
        <w:tc>
          <w:tcPr>
            <w:tcW w:w="1560" w:type="dxa"/>
          </w:tcPr>
          <w:p w14:paraId="0308ADFB" w14:textId="77777777" w:rsidR="00E36101" w:rsidRPr="00E36101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Desmedt C</w:t>
            </w: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EZXNtZWR0PC9BdXRob3I+PFllYXI+MjAxMTwvWWVhcj48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</w:fldData>
              </w:fldChar>
            </w: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EZXNtZWR0PC9BdXRob3I+PFllYXI+MjAxMTwvWWVhcj48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</w:fldData>
              </w:fldChar>
            </w: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Pr="00E3610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8]</w:t>
            </w: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7F07333F" w14:textId="77777777" w:rsidR="00E36101" w:rsidRPr="00871368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5245F984" w14:textId="77777777" w:rsidR="00E36101" w:rsidRPr="00871368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2</w:t>
            </w:r>
          </w:p>
        </w:tc>
        <w:tc>
          <w:tcPr>
            <w:tcW w:w="989" w:type="dxa"/>
          </w:tcPr>
          <w:p w14:paraId="618210A5" w14:textId="77777777" w:rsidR="00E36101" w:rsidRPr="00871368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55C58606" w14:textId="77777777" w:rsidR="00E36101" w:rsidRPr="00871368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0</w:t>
            </w:r>
          </w:p>
        </w:tc>
        <w:tc>
          <w:tcPr>
            <w:tcW w:w="992" w:type="dxa"/>
          </w:tcPr>
          <w:p w14:paraId="15B3663B" w14:textId="77777777" w:rsidR="00E36101" w:rsidRPr="00871368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1E6594F1" w14:textId="77777777" w:rsidR="00E36101" w:rsidRPr="00871368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6101">
              <w:rPr>
                <w:rFonts w:ascii="Times New Roman" w:hAnsi="Times New Roman" w:cs="Times New Roman"/>
                <w:sz w:val="15"/>
                <w:szCs w:val="15"/>
              </w:rPr>
              <w:t>Affymetrix Human Genome U133 Plus 2.0 Array</w:t>
            </w:r>
          </w:p>
        </w:tc>
      </w:tr>
      <w:tr w:rsidR="00E36101" w14:paraId="0DC60167" w14:textId="77777777" w:rsidTr="00046A57">
        <w:tc>
          <w:tcPr>
            <w:tcW w:w="1560" w:type="dxa"/>
          </w:tcPr>
          <w:p w14:paraId="03C0B49D" w14:textId="77777777" w:rsidR="00E36101" w:rsidRPr="00E36101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61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ymmans WF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eW1tYW5zPC9BdXRob3I+PFllYXI+MjAxMDwvWWVhcj48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eW1tYW5zPC9BdXRob3I+PFllYXI+MjAxMDwvWWVhcj48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19]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12DDA568" w14:textId="77777777" w:rsidR="00E36101" w:rsidRPr="00871368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0</w:t>
            </w:r>
          </w:p>
        </w:tc>
        <w:tc>
          <w:tcPr>
            <w:tcW w:w="1137" w:type="dxa"/>
          </w:tcPr>
          <w:p w14:paraId="5C1F4D5D" w14:textId="77777777" w:rsidR="00E36101" w:rsidRPr="00871368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6</w:t>
            </w:r>
          </w:p>
        </w:tc>
        <w:tc>
          <w:tcPr>
            <w:tcW w:w="989" w:type="dxa"/>
          </w:tcPr>
          <w:p w14:paraId="37E7C6AC" w14:textId="77777777" w:rsidR="00E36101" w:rsidRPr="00871368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51BD7ED0" w14:textId="77777777" w:rsidR="00E36101" w:rsidRPr="00871368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8</w:t>
            </w:r>
          </w:p>
        </w:tc>
        <w:tc>
          <w:tcPr>
            <w:tcW w:w="992" w:type="dxa"/>
          </w:tcPr>
          <w:p w14:paraId="6DB6D298" w14:textId="77777777" w:rsidR="00E36101" w:rsidRPr="00871368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19B9F3AD" w14:textId="77777777" w:rsidR="00E36101" w:rsidRPr="00871368" w:rsidRDefault="00E36101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6101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E36101" w14:paraId="2274301E" w14:textId="77777777" w:rsidTr="00046A57">
        <w:tc>
          <w:tcPr>
            <w:tcW w:w="1560" w:type="dxa"/>
          </w:tcPr>
          <w:p w14:paraId="00307FD3" w14:textId="77777777" w:rsidR="00E36101" w:rsidRPr="00D07497" w:rsidRDefault="00D07497" w:rsidP="00D074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ircoulomb F</w:t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aXJjb3Vsb21iPC9BdXRob3I+PFllYXI+MjAxMDwvWWVh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</w:fldData>
              </w:fldChar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aXJjb3Vsb21iPC9BdXRob3I+PFllYXI+MjAxMDwvWWVh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</w:fldData>
              </w:fldChar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Pr="00D07497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0]</w:t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5FA465FE" w14:textId="77777777" w:rsidR="00E36101" w:rsidRPr="00871368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0</w:t>
            </w:r>
          </w:p>
        </w:tc>
        <w:tc>
          <w:tcPr>
            <w:tcW w:w="1137" w:type="dxa"/>
          </w:tcPr>
          <w:p w14:paraId="40E99EC9" w14:textId="77777777" w:rsidR="00E36101" w:rsidRPr="00871368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2</w:t>
            </w:r>
          </w:p>
        </w:tc>
        <w:tc>
          <w:tcPr>
            <w:tcW w:w="989" w:type="dxa"/>
          </w:tcPr>
          <w:p w14:paraId="5D7D6141" w14:textId="77777777" w:rsidR="00E36101" w:rsidRPr="00871368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2E08EB75" w14:textId="77777777" w:rsidR="00E36101" w:rsidRPr="00871368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1</w:t>
            </w:r>
          </w:p>
        </w:tc>
        <w:tc>
          <w:tcPr>
            <w:tcW w:w="992" w:type="dxa"/>
          </w:tcPr>
          <w:p w14:paraId="273DB01C" w14:textId="77777777" w:rsidR="00E36101" w:rsidRPr="00871368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0499FC64" w14:textId="77777777" w:rsidR="00E36101" w:rsidRPr="00871368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7497">
              <w:rPr>
                <w:rFonts w:ascii="Times New Roman" w:hAnsi="Times New Roman" w:cs="Times New Roman"/>
                <w:sz w:val="15"/>
                <w:szCs w:val="15"/>
              </w:rPr>
              <w:t>Affymetrix Human Genome U133 Plus 2.0 Array</w:t>
            </w:r>
          </w:p>
        </w:tc>
      </w:tr>
      <w:tr w:rsidR="00E36101" w14:paraId="0F9F0864" w14:textId="77777777" w:rsidTr="00046A57">
        <w:tc>
          <w:tcPr>
            <w:tcW w:w="1560" w:type="dxa"/>
          </w:tcPr>
          <w:p w14:paraId="5E66B3AE" w14:textId="77777777" w:rsidR="00E36101" w:rsidRPr="00D07497" w:rsidRDefault="00D07497" w:rsidP="00D074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Tabchy A</w:t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YWJjaHk8L0F1dGhvcj48WWVhcj4yMDEwPC9ZZWFyPjxS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</w:fldData>
              </w:fldChar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YWJjaHk8L0F1dGhvcj48WWVhcj4yMDEwPC9ZZWFyPjxS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</w:fldData>
              </w:fldChar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Pr="00D07497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1]</w:t>
            </w:r>
            <w:r w:rsidRPr="00D074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250810AD" w14:textId="77777777" w:rsidR="00E36101" w:rsidRPr="00871368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0</w:t>
            </w:r>
          </w:p>
        </w:tc>
        <w:tc>
          <w:tcPr>
            <w:tcW w:w="1137" w:type="dxa"/>
          </w:tcPr>
          <w:p w14:paraId="417476FE" w14:textId="77777777" w:rsidR="00E36101" w:rsidRPr="00871368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989" w:type="dxa"/>
          </w:tcPr>
          <w:p w14:paraId="2C05C651" w14:textId="77777777" w:rsidR="00E36101" w:rsidRPr="00871368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7495D54F" w14:textId="77777777" w:rsidR="00E36101" w:rsidRPr="00871368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8</w:t>
            </w:r>
          </w:p>
        </w:tc>
        <w:tc>
          <w:tcPr>
            <w:tcW w:w="992" w:type="dxa"/>
          </w:tcPr>
          <w:p w14:paraId="33252745" w14:textId="77777777" w:rsidR="00E36101" w:rsidRPr="00871368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33604760" w14:textId="77777777" w:rsidR="00E36101" w:rsidRPr="00871368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6101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E36101" w14:paraId="22741AB2" w14:textId="77777777" w:rsidTr="00046A57">
        <w:tc>
          <w:tcPr>
            <w:tcW w:w="1560" w:type="dxa"/>
          </w:tcPr>
          <w:p w14:paraId="6311A7FD" w14:textId="77777777" w:rsidR="00E36101" w:rsidRPr="00046A57" w:rsidRDefault="00D07497" w:rsidP="00046A57">
            <w:pPr>
              <w:widowControl/>
              <w:shd w:val="clear" w:color="auto" w:fill="FFFFFF"/>
              <w:spacing w:before="100" w:beforeAutospacing="1"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046A57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t>Kao KJ</w:t>
            </w:r>
            <w:r w:rsidR="00046A57" w:rsidRPr="00046A57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="00046A57" w:rsidRPr="00046A57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Kao&lt;/Author&gt;&lt;Year&gt;2011&lt;/Year&gt;&lt;RecNum&gt;22&lt;/RecNum&gt;&lt;DisplayText&gt;[22]&lt;/DisplayText&gt;&lt;record&gt;&lt;rec-number&gt;22&lt;/rec-number&gt;&lt;foreign-keys&gt;&lt;key app="EN" db-id="52f5e92v39parfet2p8x9s252apzzrfw9e05" timestamp="1524112392"&gt;22&lt;/key&gt;&lt;/foreign-keys&gt;&lt;ref-type name="Journal Article"&gt;17&lt;/ref-type&gt;&lt;contributors&gt;&lt;authors&gt;&lt;author&gt;Kao, K. J.&lt;/author&gt;&lt;author&gt;Chang, K. M.&lt;/author&gt;&lt;author&gt;Hsu, H. C.&lt;/author&gt;&lt;author&gt;Huang, A. T.&lt;/author&gt;&lt;/authors&gt;&lt;/contributors&gt;&lt;auth-address&gt;Department of Research, Koo Foundation SYS Cancer Center, Taipei, Taiwan. kuojang.kao@gmail.com&lt;/auth-address&gt;&lt;titles&gt;&lt;title&gt;Correlation of microarray-based breast cancer molecular subtypes and clinical outcomes: implications for treatment optimization&lt;/title&gt;&lt;secondary-title&gt;BMC Cancer&lt;/secondary-title&gt;&lt;alt-title&gt;BMC cancer&lt;/alt-title&gt;&lt;/titles&gt;&lt;periodical&gt;&lt;full-title&gt;BMC Cancer&lt;/full-title&gt;&lt;abbr-1&gt;BMC cancer&lt;/abbr-1&gt;&lt;/periodical&gt;&lt;alt-periodical&gt;&lt;full-title&gt;BMC Cancer&lt;/full-title&gt;&lt;abbr-1&gt;BMC cancer&lt;/abbr-1&gt;&lt;/alt-periodical&gt;&lt;pages&gt;143&lt;/pages&gt;&lt;volume&gt;11&lt;/volume&gt;&lt;edition&gt;2011/04/20&lt;/edition&gt;&lt;keywords&gt;&lt;keyword&gt;Breast Neoplasms/*classification/drug therapy/*genetics/mortality/pathology&lt;/keyword&gt;&lt;keyword&gt;Chemotherapy, Adjuvant&lt;/keyword&gt;&lt;keyword&gt;Female&lt;/keyword&gt;&lt;keyword&gt;Follow-Up Studies&lt;/keyword&gt;&lt;keyword&gt;Gene Expression Profiling&lt;/keyword&gt;&lt;keyword&gt;Humans&lt;/keyword&gt;&lt;keyword&gt;*Microarray Analysis&lt;/keyword&gt;&lt;keyword&gt;Middle Aged&lt;/keyword&gt;&lt;keyword&gt;Neoplasm Recurrence, Local&lt;/keyword&gt;&lt;keyword&gt;Neoplasm Staging&lt;/keyword&gt;&lt;keyword&gt;Precision Medicine&lt;/keyword&gt;&lt;keyword&gt;Retrospective Studies&lt;/keyword&gt;&lt;keyword&gt;Survival Analysis&lt;/keyword&gt;&lt;/keywords&gt;&lt;dates&gt;&lt;year&gt;2011&lt;/year&gt;&lt;pub-dates&gt;&lt;date&gt;Apr 18&lt;/date&gt;&lt;/pub-dates&gt;&lt;/dates&gt;&lt;isbn&gt;1471-2407&lt;/isbn&gt;&lt;accession-num&gt;21501481&lt;/accession-num&gt;&lt;urls&gt;&lt;/urls&gt;&lt;custom2&gt;PMC3094326&lt;/custom2&gt;&lt;electronic-resource-num&gt;10.1186/1471-2407-11-143&lt;/electronic-resource-num&gt;&lt;remote-database-provider&gt;NLM&lt;/remote-database-provider&gt;&lt;language&gt;eng&lt;/language&gt;&lt;/record&gt;&lt;/Cite&gt;&lt;/EndNote&gt;</w:instrText>
            </w:r>
            <w:r w:rsidR="00046A57" w:rsidRPr="00046A57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046A57" w:rsidRPr="00046A57">
              <w:rPr>
                <w:rStyle w:val="authors"/>
                <w:rFonts w:ascii="Times New Roman" w:hAnsi="Times New Roman" w:cs="Times New Roman"/>
                <w:noProof/>
                <w:sz w:val="15"/>
                <w:szCs w:val="15"/>
              </w:rPr>
              <w:t>[22]</w:t>
            </w:r>
            <w:r w:rsidR="00046A57" w:rsidRPr="00046A57">
              <w:rPr>
                <w:rStyle w:val="authors"/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37666F93" w14:textId="77777777" w:rsidR="00E36101" w:rsidRPr="00871368" w:rsidRDefault="00046A5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6FD32BFF" w14:textId="77777777" w:rsidR="00E36101" w:rsidRPr="00871368" w:rsidRDefault="00046A5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9</w:t>
            </w:r>
          </w:p>
        </w:tc>
        <w:tc>
          <w:tcPr>
            <w:tcW w:w="989" w:type="dxa"/>
          </w:tcPr>
          <w:p w14:paraId="134BCE6D" w14:textId="77777777" w:rsidR="00E36101" w:rsidRPr="00871368" w:rsidRDefault="00046A5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5E3AD794" w14:textId="77777777" w:rsidR="00E36101" w:rsidRPr="00871368" w:rsidRDefault="00046A5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7</w:t>
            </w:r>
          </w:p>
        </w:tc>
        <w:tc>
          <w:tcPr>
            <w:tcW w:w="992" w:type="dxa"/>
          </w:tcPr>
          <w:p w14:paraId="126D3A83" w14:textId="77777777" w:rsidR="00E36101" w:rsidRPr="00871368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036A5CBB" w14:textId="77777777" w:rsidR="00E36101" w:rsidRPr="00046A57" w:rsidRDefault="00D0749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6A5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ome U133 Plus 2.0 Array</w:t>
            </w:r>
          </w:p>
        </w:tc>
      </w:tr>
      <w:tr w:rsidR="00E36101" w14:paraId="3F56D609" w14:textId="77777777" w:rsidTr="00046A57">
        <w:tc>
          <w:tcPr>
            <w:tcW w:w="1560" w:type="dxa"/>
          </w:tcPr>
          <w:p w14:paraId="5B30F14F" w14:textId="77777777" w:rsidR="00E36101" w:rsidRPr="00871368" w:rsidRDefault="00046A57" w:rsidP="00046A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6A57">
              <w:rPr>
                <w:rFonts w:ascii="Times New Roman" w:hAnsi="Times New Roman" w:cs="Times New Roman"/>
                <w:sz w:val="15"/>
                <w:szCs w:val="15"/>
              </w:rPr>
              <w:t>Dedeurwaerder 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EZWRldXJ3YWVyZGVyPC9BdXRob3I+PFllYXI+MjAxMTwv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EZWRldXJ3YWVyZGVyPC9BdXRob3I+PFllYXI+MjAxMTwv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3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7FA64AF2" w14:textId="77777777" w:rsidR="00E36101" w:rsidRPr="00871368" w:rsidRDefault="00046A5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299631A8" w14:textId="77777777" w:rsidR="00E36101" w:rsidRPr="00871368" w:rsidRDefault="00046A5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9</w:t>
            </w:r>
          </w:p>
        </w:tc>
        <w:tc>
          <w:tcPr>
            <w:tcW w:w="989" w:type="dxa"/>
          </w:tcPr>
          <w:p w14:paraId="01FBCABC" w14:textId="77777777" w:rsidR="00E36101" w:rsidRPr="00871368" w:rsidRDefault="00046A5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339D3376" w14:textId="77777777" w:rsidR="00E36101" w:rsidRPr="00871368" w:rsidRDefault="00046A5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8</w:t>
            </w:r>
          </w:p>
        </w:tc>
        <w:tc>
          <w:tcPr>
            <w:tcW w:w="992" w:type="dxa"/>
          </w:tcPr>
          <w:p w14:paraId="30CC134E" w14:textId="77777777" w:rsidR="00E36101" w:rsidRPr="00871368" w:rsidRDefault="00046A5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200D7539" w14:textId="77777777" w:rsidR="00E36101" w:rsidRPr="00871368" w:rsidRDefault="00046A57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6A57">
              <w:rPr>
                <w:rFonts w:ascii="Times New Roman" w:hAnsi="Times New Roman" w:cs="Times New Roman"/>
                <w:sz w:val="15"/>
                <w:szCs w:val="15"/>
              </w:rPr>
              <w:t>Affymetrix Human Genome U133 Plus 2.0 Array</w:t>
            </w:r>
          </w:p>
        </w:tc>
      </w:tr>
      <w:tr w:rsidR="00E36101" w14:paraId="1D5D2487" w14:textId="77777777" w:rsidTr="00046A57">
        <w:tc>
          <w:tcPr>
            <w:tcW w:w="1560" w:type="dxa"/>
          </w:tcPr>
          <w:p w14:paraId="015DF84E" w14:textId="77777777" w:rsidR="00E36101" w:rsidRPr="000735D9" w:rsidRDefault="00E56FBF" w:rsidP="000735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abatier R</w:t>
            </w:r>
            <w:r w:rsidR="000735D9"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YWJhdGllcjwvQXV0aG9yPjxZZWFyPjIwMTE8L1llYXI+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</w:fldData>
              </w:fldChar>
            </w:r>
            <w:r w:rsidR="000735D9"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0735D9"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TYWJhdGllcjwvQXV0aG9yPjxZZWFyPjIwMTE8L1llYXI+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</w:fldData>
              </w:fldChar>
            </w:r>
            <w:r w:rsidR="000735D9"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0735D9"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="000735D9"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="000735D9"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="000735D9"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="000735D9" w:rsidRPr="000735D9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4]</w:t>
            </w:r>
            <w:r w:rsidR="000735D9"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0D0B846F" w14:textId="77777777" w:rsidR="00E36101" w:rsidRPr="00871368" w:rsidRDefault="00E56FBF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0DE43D5E" w14:textId="77777777" w:rsidR="00E36101" w:rsidRPr="00871368" w:rsidRDefault="00E56FBF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989" w:type="dxa"/>
          </w:tcPr>
          <w:p w14:paraId="0812F01E" w14:textId="77777777" w:rsidR="00E36101" w:rsidRPr="00871368" w:rsidRDefault="00E56FBF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59926A21" w14:textId="77777777" w:rsidR="00E36101" w:rsidRPr="00871368" w:rsidRDefault="00E56FBF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6</w:t>
            </w:r>
          </w:p>
        </w:tc>
        <w:tc>
          <w:tcPr>
            <w:tcW w:w="992" w:type="dxa"/>
          </w:tcPr>
          <w:p w14:paraId="60FE5129" w14:textId="77777777" w:rsidR="00E36101" w:rsidRPr="00871368" w:rsidRDefault="00E56FBF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177C79E6" w14:textId="77777777" w:rsidR="00E36101" w:rsidRPr="00871368" w:rsidRDefault="00E56FBF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6FBF">
              <w:rPr>
                <w:rFonts w:ascii="Times New Roman" w:hAnsi="Times New Roman" w:cs="Times New Roman"/>
                <w:sz w:val="15"/>
                <w:szCs w:val="15"/>
              </w:rPr>
              <w:t>Affymetrix Human Genome U133 Plus 2.0 Array</w:t>
            </w:r>
          </w:p>
        </w:tc>
      </w:tr>
      <w:tr w:rsidR="00E36101" w14:paraId="49308553" w14:textId="77777777" w:rsidTr="00046A57">
        <w:tc>
          <w:tcPr>
            <w:tcW w:w="1560" w:type="dxa"/>
          </w:tcPr>
          <w:p w14:paraId="194F1CD2" w14:textId="77777777" w:rsidR="00E36101" w:rsidRPr="000735D9" w:rsidRDefault="000735D9" w:rsidP="000735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Muranen TA</w:t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NdXJhbmVuPC9BdXRob3I+PFllYXI+MjAxMTwvWWVhcj48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A8L3BhZ2VzPjx2b2x1bWU+MTM8L3ZvbHVtZT48bnVtYmVyPjU8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</w:fldData>
              </w:fldChar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NdXJhbmVuPC9BdXRob3I+PFllYXI+MjAxMTwvWWVhcj48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</w:fldData>
              </w:fldChar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Pr="000735D9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5]</w:t>
            </w:r>
            <w:r w:rsidRPr="000735D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0B116C99" w14:textId="77777777" w:rsidR="00E36101" w:rsidRPr="00871368" w:rsidRDefault="000735D9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367FE7EC" w14:textId="77777777" w:rsidR="00E36101" w:rsidRPr="00871368" w:rsidRDefault="000735D9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0</w:t>
            </w:r>
          </w:p>
        </w:tc>
        <w:tc>
          <w:tcPr>
            <w:tcW w:w="989" w:type="dxa"/>
          </w:tcPr>
          <w:p w14:paraId="63F1275E" w14:textId="77777777" w:rsidR="00E36101" w:rsidRPr="00871368" w:rsidRDefault="000735D9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35802ACC" w14:textId="77777777" w:rsidR="00E36101" w:rsidRPr="00871368" w:rsidRDefault="000735D9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3</w:t>
            </w:r>
          </w:p>
        </w:tc>
        <w:tc>
          <w:tcPr>
            <w:tcW w:w="992" w:type="dxa"/>
          </w:tcPr>
          <w:p w14:paraId="10F6B24C" w14:textId="77777777" w:rsidR="00E36101" w:rsidRPr="00871368" w:rsidRDefault="000735D9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6322CD72" w14:textId="77777777" w:rsidR="00E36101" w:rsidRPr="00871368" w:rsidRDefault="000735D9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35D9">
              <w:rPr>
                <w:rFonts w:ascii="Times New Roman" w:hAnsi="Times New Roman" w:cs="Times New Roman"/>
                <w:sz w:val="15"/>
                <w:szCs w:val="15"/>
              </w:rPr>
              <w:t>Illumina HumanHT-12 V3.0 expression beadchip</w:t>
            </w:r>
          </w:p>
        </w:tc>
      </w:tr>
      <w:tr w:rsidR="00E36101" w14:paraId="57D876DC" w14:textId="77777777" w:rsidTr="00046A57">
        <w:tc>
          <w:tcPr>
            <w:tcW w:w="1560" w:type="dxa"/>
          </w:tcPr>
          <w:p w14:paraId="6577A51B" w14:textId="77777777" w:rsidR="00E36101" w:rsidRPr="00C9189D" w:rsidRDefault="000735D9" w:rsidP="00C9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atzis C</w:t>
            </w:r>
            <w:r w:rsidR="00C9189D"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IYXR6aXM8L0F1dGhvcj48WWVhcj4yMDExPC9ZZWFyPjxS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</w:fldData>
              </w:fldChar>
            </w:r>
            <w:r w:rsidR="00C9189D"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C9189D"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IYXR6aXM8L0F1dGhvcj48WWVhcj4yMDExPC9ZZWFyPjxS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</w:fldData>
              </w:fldChar>
            </w:r>
            <w:r w:rsidR="00C9189D"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C9189D"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="00C9189D"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="00C9189D"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="00C9189D"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="00C9189D" w:rsidRPr="00C9189D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6]</w:t>
            </w:r>
            <w:r w:rsidR="00C9189D" w:rsidRPr="00C9189D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3A05E27D" w14:textId="77777777" w:rsidR="00E36101" w:rsidRPr="00871368" w:rsidRDefault="000735D9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0ECE9B8C" w14:textId="77777777" w:rsidR="00E36101" w:rsidRPr="00871368" w:rsidRDefault="00C9189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9</w:t>
            </w:r>
          </w:p>
        </w:tc>
        <w:tc>
          <w:tcPr>
            <w:tcW w:w="989" w:type="dxa"/>
          </w:tcPr>
          <w:p w14:paraId="2731FDF0" w14:textId="77777777" w:rsidR="00E36101" w:rsidRPr="00871368" w:rsidRDefault="00C9189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43E79CE1" w14:textId="77777777" w:rsidR="00E36101" w:rsidRPr="00871368" w:rsidRDefault="000735D9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08</w:t>
            </w:r>
          </w:p>
        </w:tc>
        <w:tc>
          <w:tcPr>
            <w:tcW w:w="992" w:type="dxa"/>
          </w:tcPr>
          <w:p w14:paraId="277A4286" w14:textId="77777777" w:rsidR="00E36101" w:rsidRPr="00871368" w:rsidRDefault="000735D9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1856DFE8" w14:textId="77777777" w:rsidR="00E36101" w:rsidRPr="00871368" w:rsidRDefault="000735D9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735D9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E36101" w14:paraId="10C9733F" w14:textId="77777777" w:rsidTr="00046A57">
        <w:tc>
          <w:tcPr>
            <w:tcW w:w="1560" w:type="dxa"/>
          </w:tcPr>
          <w:p w14:paraId="2654BCE0" w14:textId="77777777" w:rsidR="00E36101" w:rsidRPr="00871368" w:rsidRDefault="00C9189D" w:rsidP="00C9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89D">
              <w:rPr>
                <w:rFonts w:ascii="Times New Roman" w:hAnsi="Times New Roman" w:cs="Times New Roman"/>
                <w:sz w:val="15"/>
                <w:szCs w:val="15"/>
              </w:rPr>
              <w:t>Filipits 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GaWxpcGl0czwvQXV0aG9yPjxZZWFyPjIwMTE8L1llYXI+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GaWxpcGl0czwvQXV0aG9yPjxZZWFyPjIwMTE8L1llYXI+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[27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</w:tcPr>
          <w:p w14:paraId="1BDEA6E2" w14:textId="77777777" w:rsidR="00E36101" w:rsidRPr="00871368" w:rsidRDefault="00C9189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</w:t>
            </w:r>
          </w:p>
        </w:tc>
        <w:tc>
          <w:tcPr>
            <w:tcW w:w="1137" w:type="dxa"/>
          </w:tcPr>
          <w:p w14:paraId="47B4E6D8" w14:textId="77777777" w:rsidR="00E36101" w:rsidRPr="00871368" w:rsidRDefault="00C9189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1</w:t>
            </w:r>
          </w:p>
        </w:tc>
        <w:tc>
          <w:tcPr>
            <w:tcW w:w="989" w:type="dxa"/>
          </w:tcPr>
          <w:p w14:paraId="0208D5E6" w14:textId="77777777" w:rsidR="00E36101" w:rsidRPr="00871368" w:rsidRDefault="00C9189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28027B79" w14:textId="77777777" w:rsidR="00E36101" w:rsidRPr="00871368" w:rsidRDefault="00C9189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7</w:t>
            </w:r>
          </w:p>
        </w:tc>
        <w:tc>
          <w:tcPr>
            <w:tcW w:w="992" w:type="dxa"/>
          </w:tcPr>
          <w:p w14:paraId="02479D2A" w14:textId="77777777" w:rsidR="00E36101" w:rsidRPr="00871368" w:rsidRDefault="00C9189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6240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10651453" w14:textId="77777777" w:rsidR="00E36101" w:rsidRPr="00871368" w:rsidRDefault="00C9189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189D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0735D9" w14:paraId="436AF979" w14:textId="77777777" w:rsidTr="00046A57">
        <w:tc>
          <w:tcPr>
            <w:tcW w:w="1560" w:type="dxa"/>
          </w:tcPr>
          <w:p w14:paraId="1B57001F" w14:textId="77777777" w:rsidR="000735D9" w:rsidRPr="006C5E9E" w:rsidRDefault="00CA7E6D" w:rsidP="00CA7E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Terunuma A</w:t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ZXJ1bnVtYTwvQXV0aG9yPjxZZWFyPjIwMTQ8L1llYXI+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</w:fldData>
              </w:fldChar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ZXJ1bnVtYTwvQXV0aG9yPjxZZWFyPjIwMTQ8L1llYXI+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</w:fldData>
              </w:fldChar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Pr="006C5E9E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8]</w:t>
            </w: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73AC5CA2" w14:textId="77777777" w:rsidR="000735D9" w:rsidRPr="006C5E9E" w:rsidRDefault="00CA7E6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1137" w:type="dxa"/>
          </w:tcPr>
          <w:p w14:paraId="366A959C" w14:textId="77777777" w:rsidR="000735D9" w:rsidRPr="006C5E9E" w:rsidRDefault="00CA7E6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989" w:type="dxa"/>
          </w:tcPr>
          <w:p w14:paraId="31FA44BC" w14:textId="77777777" w:rsidR="000735D9" w:rsidRPr="006C5E9E" w:rsidRDefault="00C9189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692BA993" w14:textId="77777777" w:rsidR="000735D9" w:rsidRPr="006C5E9E" w:rsidRDefault="00C9189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992" w:type="dxa"/>
          </w:tcPr>
          <w:p w14:paraId="4B155EF8" w14:textId="77777777" w:rsidR="000735D9" w:rsidRPr="006C5E9E" w:rsidRDefault="00CA7E6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0DE91F85" w14:textId="77777777" w:rsidR="000735D9" w:rsidRPr="006C5E9E" w:rsidRDefault="00CA7E6D" w:rsidP="00E361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e 1.0 ST Array</w:t>
            </w:r>
            <w:r w:rsidRPr="006C5E9E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 </w:t>
            </w:r>
          </w:p>
        </w:tc>
      </w:tr>
      <w:tr w:rsidR="00CA7E6D" w14:paraId="3170F347" w14:textId="77777777" w:rsidTr="00046A57">
        <w:tc>
          <w:tcPr>
            <w:tcW w:w="1560" w:type="dxa"/>
          </w:tcPr>
          <w:p w14:paraId="79F16DB9" w14:textId="77777777" w:rsidR="00CA7E6D" w:rsidRPr="006C5E9E" w:rsidRDefault="00CA7E6D" w:rsidP="0094143A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Nagalla S</w:t>
            </w:r>
            <w:r w:rsidR="0094143A"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 w:rsidR="0094143A"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&lt;EndNote&gt;&lt;Cite&gt;&lt;Author&gt;Nagalla&lt;/Author&gt;&lt;Year&gt;2013&lt;/Year&gt;&lt;RecNum&gt;29&lt;/RecNum&gt;&lt;DisplayText&gt;[29]&lt;/DisplayText&gt;&lt;record&gt;&lt;rec-number&gt;29&lt;/rec-number&gt;&lt;foreign-keys&gt;&lt;key app="EN" db-id="52f5e92v39parfet2p8x9s252apzzrfw9e05" timestamp="1524116898"&gt;29&lt;/key&gt;&lt;/foreign-keys&gt;&lt;ref-type name="Journal Article"&gt;17&lt;/ref-type&gt;&lt;contributors&gt;&lt;authors&gt;&lt;author&gt;Nagalla, S.&lt;/author&gt;&lt;author&gt;Chou, J. W.&lt;/author&gt;&lt;author&gt;Willingham, M. C.&lt;/author&gt;&lt;author&gt;Ruiz, J.&lt;/author&gt;&lt;author&gt;Vaughn, J. P.&lt;/author&gt;&lt;author&gt;Dubey, P.&lt;/author&gt;&lt;author&gt;Lash, T. L.&lt;/author&gt;&lt;author&gt;Hamilton-Dutoit, S. J.&lt;/author&gt;&lt;author&gt;Bergh, J.&lt;/author&gt;&lt;author&gt;Sotiriou, C.&lt;/author&gt;&lt;author&gt;Black, M. A.&lt;/author&gt;&lt;author&gt;Miller, L. D.&lt;/author&gt;&lt;/authors&gt;&lt;/contributors&gt;&lt;titles&gt;&lt;title&gt;Interactions between immunity, proliferation and molecular subtype in breast cancer prognosis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34&lt;/pages&gt;&lt;volume&gt;14&lt;/volume&gt;&lt;number&gt;4&lt;/number&gt;&lt;edition&gt;2013/04/27&lt;/edition&gt;&lt;keywords&gt;&lt;keyword&gt;Adult&lt;/keyword&gt;&lt;keyword&gt;Breast Neoplasms/diagnosis/*genetics/immunology/metabolism&lt;/keyword&gt;&lt;keyword&gt;*Cell Proliferation&lt;/keyword&gt;&lt;keyword&gt;Female&lt;/keyword&gt;&lt;keyword&gt;Gene Expression Profiling&lt;/keyword&gt;&lt;keyword&gt;*Genes, Immunoglobulin&lt;/keyword&gt;&lt;keyword&gt;Humans&lt;/keyword&gt;&lt;keyword&gt;*Major Histocompatibility Complex&lt;/keyword&gt;&lt;keyword&gt;Middle Aged&lt;/keyword&gt;&lt;keyword&gt;Transcriptome&lt;/keyword&gt;&lt;/keywords&gt;&lt;dates&gt;&lt;year&gt;2013&lt;/year&gt;&lt;pub-dates&gt;&lt;date&gt;Apr 29&lt;/date&gt;&lt;/pub-dates&gt;&lt;/dates&gt;&lt;isbn&gt;1474-7596&lt;/isbn&gt;&lt;accession-num&gt;23618380&lt;/accession-num&gt;&lt;urls&gt;&lt;/urls&gt;&lt;custom2&gt;PMC3798758&lt;/custom2&gt;&lt;electronic-resource-num&gt;10.1186/gb-2013-14-4-r34&lt;/electronic-resource-num&gt;&lt;remote-database-provider&gt;NLM&lt;/remote-database-provider&gt;&lt;language&gt;eng&lt;/language&gt;&lt;/record&gt;&lt;/Cite&gt;&lt;/EndNote&gt;</w:instrText>
            </w:r>
            <w:r w:rsidR="0094143A"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 w:rsidR="0094143A" w:rsidRPr="006C5E9E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29]</w:t>
            </w:r>
            <w:r w:rsidR="0094143A"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3E0B3916" w14:textId="77777777" w:rsidR="00CA7E6D" w:rsidRPr="006C5E9E" w:rsidRDefault="00CA7E6D" w:rsidP="00CA7E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1137" w:type="dxa"/>
          </w:tcPr>
          <w:p w14:paraId="4F99C39A" w14:textId="77777777" w:rsidR="00CA7E6D" w:rsidRPr="006C5E9E" w:rsidRDefault="0094143A" w:rsidP="00CA7E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27</w:t>
            </w:r>
          </w:p>
        </w:tc>
        <w:tc>
          <w:tcPr>
            <w:tcW w:w="989" w:type="dxa"/>
          </w:tcPr>
          <w:p w14:paraId="58F1D724" w14:textId="77777777" w:rsidR="00CA7E6D" w:rsidRPr="006C5E9E" w:rsidRDefault="00CA7E6D" w:rsidP="00CA7E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50D76501" w14:textId="77777777" w:rsidR="00CA7E6D" w:rsidRPr="006C5E9E" w:rsidRDefault="0094143A" w:rsidP="00CA7E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</w:p>
        </w:tc>
        <w:tc>
          <w:tcPr>
            <w:tcW w:w="992" w:type="dxa"/>
          </w:tcPr>
          <w:p w14:paraId="724ACAE6" w14:textId="77777777" w:rsidR="00CA7E6D" w:rsidRPr="006C5E9E" w:rsidRDefault="00CA7E6D" w:rsidP="00CA7E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3A56DD34" w14:textId="77777777" w:rsidR="00CA7E6D" w:rsidRPr="006C5E9E" w:rsidRDefault="00CA7E6D" w:rsidP="00CA7E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</w:tr>
      <w:tr w:rsidR="00CA7E6D" w14:paraId="0E51FE97" w14:textId="77777777" w:rsidTr="00046A57">
        <w:tc>
          <w:tcPr>
            <w:tcW w:w="1560" w:type="dxa"/>
          </w:tcPr>
          <w:p w14:paraId="5531A709" w14:textId="77777777" w:rsidR="00CA7E6D" w:rsidRPr="006C5E9E" w:rsidRDefault="006C5E9E" w:rsidP="006C5E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Tofigh 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b2ZpZ2g8L0F1dGhvcj48WWVhcj4yMDE0PC9ZZWFyPjxS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Ub2ZpZ2g8L0F1dGhvcj48WWVhcj4yMDE0PC9ZZWFyPjxS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shd w:val="clear" w:color="auto" w:fill="FFFFFF"/>
              </w:rPr>
              <w:t>[30]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709" w:type="dxa"/>
          </w:tcPr>
          <w:p w14:paraId="6CE1DF9B" w14:textId="77777777" w:rsidR="00CA7E6D" w:rsidRPr="006C5E9E" w:rsidRDefault="006C5E9E" w:rsidP="00CA7E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1137" w:type="dxa"/>
          </w:tcPr>
          <w:p w14:paraId="304C2742" w14:textId="77777777" w:rsidR="00CA7E6D" w:rsidRPr="006C5E9E" w:rsidRDefault="006C5E9E" w:rsidP="00CA7E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989" w:type="dxa"/>
          </w:tcPr>
          <w:p w14:paraId="748AE2D2" w14:textId="77777777" w:rsidR="00CA7E6D" w:rsidRPr="006C5E9E" w:rsidRDefault="006C5E9E" w:rsidP="00CA7E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1-3</w:t>
            </w:r>
          </w:p>
        </w:tc>
        <w:tc>
          <w:tcPr>
            <w:tcW w:w="1276" w:type="dxa"/>
          </w:tcPr>
          <w:p w14:paraId="0F2C75F2" w14:textId="77777777" w:rsidR="00CA7E6D" w:rsidRPr="006C5E9E" w:rsidRDefault="006C5E9E" w:rsidP="00CA7E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sz w:val="15"/>
                <w:szCs w:val="15"/>
              </w:rPr>
              <w:t>321</w:t>
            </w:r>
          </w:p>
        </w:tc>
        <w:tc>
          <w:tcPr>
            <w:tcW w:w="992" w:type="dxa"/>
          </w:tcPr>
          <w:p w14:paraId="37B58EDE" w14:textId="77777777" w:rsidR="00CA7E6D" w:rsidRPr="006C5E9E" w:rsidRDefault="006C5E9E" w:rsidP="00CA7E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4252" w:type="dxa"/>
          </w:tcPr>
          <w:p w14:paraId="4B36BF34" w14:textId="77777777" w:rsidR="00CA7E6D" w:rsidRPr="006C5E9E" w:rsidRDefault="006C5E9E" w:rsidP="00CA7E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5E9E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ffymetrix Human Gene 1.0 ST Array</w:t>
            </w:r>
          </w:p>
        </w:tc>
      </w:tr>
    </w:tbl>
    <w:p w14:paraId="7AA0B261" w14:textId="77777777" w:rsidR="004039F4" w:rsidRPr="00B32DEC" w:rsidRDefault="00B32DEC" w:rsidP="0057319B">
      <w:pPr>
        <w:ind w:leftChars="-607" w:left="-1275"/>
        <w:rPr>
          <w:rFonts w:ascii="Times New Roman" w:hAnsi="Times New Roman" w:cs="Times New Roman"/>
          <w:sz w:val="24"/>
          <w:szCs w:val="24"/>
        </w:rPr>
      </w:pPr>
      <w:r w:rsidRPr="0057319B">
        <w:rPr>
          <w:rFonts w:ascii="Times New Roman" w:hAnsi="Times New Roman" w:cs="Times New Roman"/>
          <w:b/>
          <w:sz w:val="24"/>
          <w:szCs w:val="24"/>
        </w:rPr>
        <w:t>NA</w:t>
      </w:r>
      <w:r w:rsidRPr="00B32DEC">
        <w:rPr>
          <w:rFonts w:ascii="Times New Roman" w:hAnsi="Times New Roman" w:cs="Times New Roman"/>
          <w:sz w:val="24"/>
          <w:szCs w:val="24"/>
        </w:rPr>
        <w:t>, not available;</w:t>
      </w:r>
    </w:p>
    <w:p w14:paraId="01E8370B" w14:textId="77777777" w:rsidR="006C5E9E" w:rsidRPr="006C5E9E" w:rsidRDefault="004039F4" w:rsidP="006C5E9E">
      <w:pPr>
        <w:pStyle w:val="EndNoteBibliography"/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6C5E9E" w:rsidRPr="006C5E9E">
        <w:t>1.</w:t>
      </w:r>
      <w:r w:rsidR="006C5E9E" w:rsidRPr="006C5E9E">
        <w:tab/>
        <w:t>Pawitan Y, Bjohle J, Amler L, Borg AL, Egyhazi S, Hall P</w:t>
      </w:r>
      <w:r w:rsidR="006C5E9E" w:rsidRPr="006C5E9E">
        <w:rPr>
          <w:i/>
        </w:rPr>
        <w:t>, et al.</w:t>
      </w:r>
      <w:r w:rsidR="006C5E9E" w:rsidRPr="006C5E9E">
        <w:t xml:space="preserve"> Gene expression profiling spares early breast cancer patients from adjuvant therapy: derived and validated in two population-based cohorts. Breast Cancer Res. 2005;7:R953-64.</w:t>
      </w:r>
    </w:p>
    <w:p w14:paraId="44944197" w14:textId="77777777" w:rsidR="006C5E9E" w:rsidRPr="006C5E9E" w:rsidRDefault="006C5E9E" w:rsidP="006C5E9E">
      <w:pPr>
        <w:pStyle w:val="EndNoteBibliography"/>
      </w:pPr>
      <w:r w:rsidRPr="006C5E9E">
        <w:t>2.</w:t>
      </w:r>
      <w:r w:rsidRPr="006C5E9E">
        <w:tab/>
        <w:t>Radvanyi L, Singh-Sandhu D, Gallichan S, Lovitt C, Pedyczak A, Mallo G</w:t>
      </w:r>
      <w:r w:rsidRPr="006C5E9E">
        <w:rPr>
          <w:i/>
        </w:rPr>
        <w:t>, et al.</w:t>
      </w:r>
      <w:r w:rsidRPr="006C5E9E">
        <w:t xml:space="preserve"> The gene associated with trichorhinophalangeal syndrome in humans is overexpressed in breast cancer. Proc Natl Acad Sci U S A. 2005;102:11005-10.</w:t>
      </w:r>
    </w:p>
    <w:p w14:paraId="06A5183A" w14:textId="77777777" w:rsidR="006C5E9E" w:rsidRPr="006C5E9E" w:rsidRDefault="006C5E9E" w:rsidP="006C5E9E">
      <w:pPr>
        <w:pStyle w:val="EndNoteBibliography"/>
      </w:pPr>
      <w:r w:rsidRPr="006C5E9E">
        <w:t>3.</w:t>
      </w:r>
      <w:r w:rsidRPr="006C5E9E">
        <w:tab/>
        <w:t>Wang Y, Klijn JG, Zhang Y, Sieuwerts AM, Look MP, Yang F</w:t>
      </w:r>
      <w:r w:rsidRPr="006C5E9E">
        <w:rPr>
          <w:i/>
        </w:rPr>
        <w:t>, et al.</w:t>
      </w:r>
      <w:r w:rsidRPr="006C5E9E">
        <w:t xml:space="preserve"> Gene-expression profiles to predict </w:t>
      </w:r>
      <w:r w:rsidRPr="006C5E9E">
        <w:lastRenderedPageBreak/>
        <w:t>distant metastasis of lymph-node-negative primary breast cancer. Lancet. 2005;365:671-9.</w:t>
      </w:r>
    </w:p>
    <w:p w14:paraId="069F0F70" w14:textId="77777777" w:rsidR="006C5E9E" w:rsidRPr="006C5E9E" w:rsidRDefault="006C5E9E" w:rsidP="006C5E9E">
      <w:pPr>
        <w:pStyle w:val="EndNoteBibliography"/>
      </w:pPr>
      <w:r w:rsidRPr="006C5E9E">
        <w:t>4.</w:t>
      </w:r>
      <w:r w:rsidRPr="006C5E9E">
        <w:tab/>
        <w:t>Sotiriou C, Wirapati P, Loi S, Harris A, Fox S, Smeds J</w:t>
      </w:r>
      <w:r w:rsidRPr="006C5E9E">
        <w:rPr>
          <w:i/>
        </w:rPr>
        <w:t>, et al.</w:t>
      </w:r>
      <w:r w:rsidRPr="006C5E9E">
        <w:t xml:space="preserve"> Gene expression profiling in breast cancer: understanding the molecular basis of histologic grade to improve prognosis. J Natl Cancer Inst. 2006;98:262-72.</w:t>
      </w:r>
    </w:p>
    <w:p w14:paraId="1F1FEF2A" w14:textId="77777777" w:rsidR="006C5E9E" w:rsidRPr="006C5E9E" w:rsidRDefault="006C5E9E" w:rsidP="006C5E9E">
      <w:pPr>
        <w:pStyle w:val="EndNoteBibliography"/>
      </w:pPr>
      <w:r w:rsidRPr="006C5E9E">
        <w:t>5.</w:t>
      </w:r>
      <w:r w:rsidRPr="006C5E9E">
        <w:tab/>
        <w:t>Hu Z, Fan C, Livasy C, He X, Oh DS, Ewend MG</w:t>
      </w:r>
      <w:r w:rsidRPr="006C5E9E">
        <w:rPr>
          <w:i/>
        </w:rPr>
        <w:t>, et al.</w:t>
      </w:r>
      <w:r w:rsidRPr="006C5E9E">
        <w:t xml:space="preserve"> A compact VEGF signature associated with distant metastases and poor outcomes. BMC Med. 2009;7:9.</w:t>
      </w:r>
    </w:p>
    <w:p w14:paraId="2726EFEE" w14:textId="77777777" w:rsidR="006C5E9E" w:rsidRPr="006C5E9E" w:rsidRDefault="006C5E9E" w:rsidP="006C5E9E">
      <w:pPr>
        <w:pStyle w:val="EndNoteBibliography"/>
      </w:pPr>
      <w:r w:rsidRPr="006C5E9E">
        <w:t>6.</w:t>
      </w:r>
      <w:r w:rsidRPr="006C5E9E">
        <w:tab/>
        <w:t>Richardson AL, Wang ZC, De Nicolo A, Lu X, Brown M, Miron A</w:t>
      </w:r>
      <w:r w:rsidRPr="006C5E9E">
        <w:rPr>
          <w:i/>
        </w:rPr>
        <w:t>, et al.</w:t>
      </w:r>
      <w:r w:rsidRPr="006C5E9E">
        <w:t xml:space="preserve"> X chromosomal abnormalities in basal-like human breast cancer. Cancer Cell. 2006;9:121-32.</w:t>
      </w:r>
    </w:p>
    <w:p w14:paraId="1BCF56DA" w14:textId="77777777" w:rsidR="006C5E9E" w:rsidRPr="006C5E9E" w:rsidRDefault="006C5E9E" w:rsidP="006C5E9E">
      <w:pPr>
        <w:pStyle w:val="EndNoteBibliography"/>
      </w:pPr>
      <w:r w:rsidRPr="006C5E9E">
        <w:t>7.</w:t>
      </w:r>
      <w:r w:rsidRPr="006C5E9E">
        <w:tab/>
        <w:t>Ivshina AV, George J, Senko O, Mow B, Putti TC, Smeds J</w:t>
      </w:r>
      <w:r w:rsidRPr="006C5E9E">
        <w:rPr>
          <w:i/>
        </w:rPr>
        <w:t>, et al.</w:t>
      </w:r>
      <w:r w:rsidRPr="006C5E9E">
        <w:t xml:space="preserve"> Genetic reclassification of histologic grade delineates new clinical subtypes of breast cancer. Cancer Res. 2006;66:10292-301.</w:t>
      </w:r>
    </w:p>
    <w:p w14:paraId="7C43B76B" w14:textId="77777777" w:rsidR="006C5E9E" w:rsidRPr="006C5E9E" w:rsidRDefault="006C5E9E" w:rsidP="006C5E9E">
      <w:pPr>
        <w:pStyle w:val="EndNoteBibliography"/>
      </w:pPr>
      <w:r w:rsidRPr="006C5E9E">
        <w:t>8.</w:t>
      </w:r>
      <w:r w:rsidRPr="006C5E9E">
        <w:tab/>
        <w:t>Minn AJ, Gupta GP, Padua D, Bos P, Nguyen DX, Nuyten D</w:t>
      </w:r>
      <w:r w:rsidRPr="006C5E9E">
        <w:rPr>
          <w:i/>
        </w:rPr>
        <w:t>, et al.</w:t>
      </w:r>
      <w:r w:rsidRPr="006C5E9E">
        <w:t xml:space="preserve"> Lung metastasis genes couple breast tumor size and metastatic spread. Proc Natl Acad Sci U S A. 2007;104:6740-5.</w:t>
      </w:r>
    </w:p>
    <w:p w14:paraId="4CE075FD" w14:textId="77777777" w:rsidR="006C5E9E" w:rsidRPr="006C5E9E" w:rsidRDefault="006C5E9E" w:rsidP="006C5E9E">
      <w:pPr>
        <w:pStyle w:val="EndNoteBibliography"/>
      </w:pPr>
      <w:r w:rsidRPr="006C5E9E">
        <w:t>9.</w:t>
      </w:r>
      <w:r w:rsidRPr="006C5E9E">
        <w:tab/>
        <w:t>Yu K, Ganesan K, Tan LK, Laban M, Wu J, Zhao XD</w:t>
      </w:r>
      <w:r w:rsidRPr="006C5E9E">
        <w:rPr>
          <w:i/>
        </w:rPr>
        <w:t>, et al.</w:t>
      </w:r>
      <w:r w:rsidRPr="006C5E9E">
        <w:t xml:space="preserve"> A precisely regulated gene expression cassette potently modulates metastasis and survival in multiple solid cancers. PLoS Genet. 2008;4:e1000129.</w:t>
      </w:r>
    </w:p>
    <w:p w14:paraId="5A1B36F6" w14:textId="77777777" w:rsidR="006C5E9E" w:rsidRPr="006C5E9E" w:rsidRDefault="006C5E9E" w:rsidP="006C5E9E">
      <w:pPr>
        <w:pStyle w:val="EndNoteBibliography"/>
      </w:pPr>
      <w:r w:rsidRPr="006C5E9E">
        <w:t>10.</w:t>
      </w:r>
      <w:r w:rsidRPr="006C5E9E">
        <w:tab/>
        <w:t>Lu X, Lu X, Wang ZC, Iglehart JD, Zhang X, Richardson AL. Predicting features of breast cancer with gene expression patterns. Breast Cancer Res Treat. 2008;108:191-201.</w:t>
      </w:r>
    </w:p>
    <w:p w14:paraId="61186337" w14:textId="77777777" w:rsidR="006C5E9E" w:rsidRPr="006C5E9E" w:rsidRDefault="006C5E9E" w:rsidP="006C5E9E">
      <w:pPr>
        <w:pStyle w:val="EndNoteBibliography"/>
      </w:pPr>
      <w:r w:rsidRPr="006C5E9E">
        <w:t>11.</w:t>
      </w:r>
      <w:r w:rsidRPr="006C5E9E">
        <w:tab/>
        <w:t>Turashvili G, Bouchal J, Baumforth K, Wei W, Dziechciarkova M, Ehrmann J</w:t>
      </w:r>
      <w:r w:rsidRPr="006C5E9E">
        <w:rPr>
          <w:i/>
        </w:rPr>
        <w:t>, et al.</w:t>
      </w:r>
      <w:r w:rsidRPr="006C5E9E">
        <w:t xml:space="preserve"> Novel markers for differentiation of lobular and ductal invasive breast carcinomas by laser microdissection and microarray analysis. BMC Cancer. 2007;7:55.</w:t>
      </w:r>
    </w:p>
    <w:p w14:paraId="7FA32BBD" w14:textId="77777777" w:rsidR="006C5E9E" w:rsidRPr="006C5E9E" w:rsidRDefault="006C5E9E" w:rsidP="006C5E9E">
      <w:pPr>
        <w:pStyle w:val="EndNoteBibliography"/>
      </w:pPr>
      <w:r w:rsidRPr="006C5E9E">
        <w:t>12.</w:t>
      </w:r>
      <w:r w:rsidRPr="006C5E9E">
        <w:tab/>
        <w:t>Loi S, Haibe-Kains B, Desmedt C, Lallemand F, Tutt AM, Gillet C</w:t>
      </w:r>
      <w:r w:rsidRPr="006C5E9E">
        <w:rPr>
          <w:i/>
        </w:rPr>
        <w:t>, et al.</w:t>
      </w:r>
      <w:r w:rsidRPr="006C5E9E">
        <w:t xml:space="preserve"> Definition of clinically distinct molecular subtypes in estrogen receptor-positive breast carcinomas through genomic grade. J Clin Oncol. 2007;25:1239-46.</w:t>
      </w:r>
    </w:p>
    <w:p w14:paraId="31D1EE0B" w14:textId="77777777" w:rsidR="006C5E9E" w:rsidRPr="006C5E9E" w:rsidRDefault="006C5E9E" w:rsidP="006C5E9E">
      <w:pPr>
        <w:pStyle w:val="EndNoteBibliography"/>
      </w:pPr>
      <w:r w:rsidRPr="006C5E9E">
        <w:t>13.</w:t>
      </w:r>
      <w:r w:rsidRPr="006C5E9E">
        <w:tab/>
        <w:t>Desmedt C, Piette F, Loi S, Wang Y, Lallemand F, Haibe-Kains B</w:t>
      </w:r>
      <w:r w:rsidRPr="006C5E9E">
        <w:rPr>
          <w:i/>
        </w:rPr>
        <w:t>, et al.</w:t>
      </w:r>
      <w:r w:rsidRPr="006C5E9E">
        <w:t xml:space="preserve"> Strong time dependence of the 76-gene prognostic signature for node-negative breast cancer patients in the TRANSBIG multicenter independent validation series. Clin Cancer Res. 2007;13:3207-14.</w:t>
      </w:r>
    </w:p>
    <w:p w14:paraId="5DA5E38D" w14:textId="77777777" w:rsidR="006C5E9E" w:rsidRPr="006C5E9E" w:rsidRDefault="006C5E9E" w:rsidP="006C5E9E">
      <w:pPr>
        <w:pStyle w:val="EndNoteBibliography"/>
      </w:pPr>
      <w:r w:rsidRPr="006C5E9E">
        <w:t>14.</w:t>
      </w:r>
      <w:r w:rsidRPr="006C5E9E">
        <w:tab/>
        <w:t>Loi S, Haibe-Kains B, Desmedt C, Wirapati P, Lallemand F, Tutt AM</w:t>
      </w:r>
      <w:r w:rsidRPr="006C5E9E">
        <w:rPr>
          <w:i/>
        </w:rPr>
        <w:t>, et al.</w:t>
      </w:r>
      <w:r w:rsidRPr="006C5E9E">
        <w:t xml:space="preserve"> Predicting prognosis using molecular profiling in estrogen receptor-positive breast cancer treated with tamoxifen. BMC Genomics. 2008;9:239.</w:t>
      </w:r>
    </w:p>
    <w:p w14:paraId="401783F8" w14:textId="77777777" w:rsidR="006C5E9E" w:rsidRPr="006C5E9E" w:rsidRDefault="006C5E9E" w:rsidP="006C5E9E">
      <w:pPr>
        <w:pStyle w:val="EndNoteBibliography"/>
      </w:pPr>
      <w:r w:rsidRPr="006C5E9E">
        <w:t>15.</w:t>
      </w:r>
      <w:r w:rsidRPr="006C5E9E">
        <w:tab/>
        <w:t>Hennessy BT, Gonzalez-Angulo AM, Stemke-Hale K, Gilcrease MZ, Krishnamurthy S, Lee JS</w:t>
      </w:r>
      <w:r w:rsidRPr="006C5E9E">
        <w:rPr>
          <w:i/>
        </w:rPr>
        <w:t>, et al.</w:t>
      </w:r>
      <w:r w:rsidRPr="006C5E9E">
        <w:t xml:space="preserve"> Characterization of a naturally occurring breast cancer subset enriched in epithelial-to-mesenchymal transition and stem cell characteristics. Cancer Res. 2009;69:4116-24.</w:t>
      </w:r>
    </w:p>
    <w:p w14:paraId="612EA293" w14:textId="77777777" w:rsidR="006C5E9E" w:rsidRPr="006C5E9E" w:rsidRDefault="006C5E9E" w:rsidP="006C5E9E">
      <w:pPr>
        <w:pStyle w:val="EndNoteBibliography"/>
      </w:pPr>
      <w:r w:rsidRPr="006C5E9E">
        <w:t>16.</w:t>
      </w:r>
      <w:r w:rsidRPr="006C5E9E">
        <w:tab/>
        <w:t>Schmidt M, Bohm D, von Torne C, Steiner E, Puhl A, Pilch H</w:t>
      </w:r>
      <w:r w:rsidRPr="006C5E9E">
        <w:rPr>
          <w:i/>
        </w:rPr>
        <w:t>, et al.</w:t>
      </w:r>
      <w:r w:rsidRPr="006C5E9E">
        <w:t xml:space="preserve"> The humoral immune system has a key prognostic impact in node-negative breast cancer. Cancer Res. 2008;68:5405-13.</w:t>
      </w:r>
    </w:p>
    <w:p w14:paraId="551FC74E" w14:textId="77777777" w:rsidR="006C5E9E" w:rsidRPr="006C5E9E" w:rsidRDefault="006C5E9E" w:rsidP="006C5E9E">
      <w:pPr>
        <w:pStyle w:val="EndNoteBibliography"/>
      </w:pPr>
      <w:r w:rsidRPr="006C5E9E">
        <w:t>17.</w:t>
      </w:r>
      <w:r w:rsidRPr="006C5E9E">
        <w:tab/>
        <w:t>Ma XJ, Dahiya S, Richardson E, Erlander M, Sgroi DC. Gene expression profiling of the tumor microenvironment during breast cancer progression. Breast Cancer Res. 2009;11:R7.</w:t>
      </w:r>
    </w:p>
    <w:p w14:paraId="3F2DD660" w14:textId="77777777" w:rsidR="006C5E9E" w:rsidRPr="006C5E9E" w:rsidRDefault="006C5E9E" w:rsidP="006C5E9E">
      <w:pPr>
        <w:pStyle w:val="EndNoteBibliography"/>
      </w:pPr>
      <w:r w:rsidRPr="006C5E9E">
        <w:t>18.</w:t>
      </w:r>
      <w:r w:rsidRPr="006C5E9E">
        <w:tab/>
        <w:t>Desmedt C, Di Leo A, de Azambuja E, Larsimont D, Haibe-Kains B, Selleslags J</w:t>
      </w:r>
      <w:r w:rsidRPr="006C5E9E">
        <w:rPr>
          <w:i/>
        </w:rPr>
        <w:t>, et al.</w:t>
      </w:r>
      <w:r w:rsidRPr="006C5E9E">
        <w:t xml:space="preserve"> Multifactorial approach to predicting resistance to anthracyclines. J Clin Oncol. 2011;29:1578-86.</w:t>
      </w:r>
    </w:p>
    <w:p w14:paraId="5C85EEF3" w14:textId="77777777" w:rsidR="006C5E9E" w:rsidRPr="006C5E9E" w:rsidRDefault="006C5E9E" w:rsidP="006C5E9E">
      <w:pPr>
        <w:pStyle w:val="EndNoteBibliography"/>
      </w:pPr>
      <w:r w:rsidRPr="006C5E9E">
        <w:t>19.</w:t>
      </w:r>
      <w:r w:rsidRPr="006C5E9E">
        <w:tab/>
        <w:t>Symmans WF, Hatzis C, Sotiriou C, Andre F, Peintinger F, Regitnig P</w:t>
      </w:r>
      <w:r w:rsidRPr="006C5E9E">
        <w:rPr>
          <w:i/>
        </w:rPr>
        <w:t>, et al.</w:t>
      </w:r>
      <w:r w:rsidRPr="006C5E9E">
        <w:t xml:space="preserve"> Genomic index of sensitivity to endocrine therapy for breast cancer. J Clin Oncol. 2010;28:4111-9.</w:t>
      </w:r>
    </w:p>
    <w:p w14:paraId="192CC476" w14:textId="77777777" w:rsidR="006C5E9E" w:rsidRPr="006C5E9E" w:rsidRDefault="006C5E9E" w:rsidP="006C5E9E">
      <w:pPr>
        <w:pStyle w:val="EndNoteBibliography"/>
      </w:pPr>
      <w:r w:rsidRPr="006C5E9E">
        <w:t>20.</w:t>
      </w:r>
      <w:r w:rsidRPr="006C5E9E">
        <w:tab/>
        <w:t>Sircoulomb F, Bekhouche I, Finetti P, Adelaide J, Ben Hamida A, Bonansea J</w:t>
      </w:r>
      <w:r w:rsidRPr="006C5E9E">
        <w:rPr>
          <w:i/>
        </w:rPr>
        <w:t>, et al.</w:t>
      </w:r>
      <w:r w:rsidRPr="006C5E9E">
        <w:t xml:space="preserve"> Genome profiling of ERBB2-amplified breast cancers. BMC Cancer. 2010;10:539.</w:t>
      </w:r>
    </w:p>
    <w:p w14:paraId="657990B9" w14:textId="77777777" w:rsidR="006C5E9E" w:rsidRPr="006C5E9E" w:rsidRDefault="006C5E9E" w:rsidP="006C5E9E">
      <w:pPr>
        <w:pStyle w:val="EndNoteBibliography"/>
      </w:pPr>
      <w:r w:rsidRPr="006C5E9E">
        <w:t>21.</w:t>
      </w:r>
      <w:r w:rsidRPr="006C5E9E">
        <w:tab/>
        <w:t>Tabchy A, Valero V, Vidaurre T, Lluch A, Gomez H, Martin M</w:t>
      </w:r>
      <w:r w:rsidRPr="006C5E9E">
        <w:rPr>
          <w:i/>
        </w:rPr>
        <w:t>, et al.</w:t>
      </w:r>
      <w:r w:rsidRPr="006C5E9E">
        <w:t xml:space="preserve"> Evaluation of a 30-gene paclitaxel, fluorouracil, doxorubicin, and cyclophosphamide chemotherapy response predictor in a multicenter </w:t>
      </w:r>
      <w:r w:rsidRPr="006C5E9E">
        <w:lastRenderedPageBreak/>
        <w:t>randomized trial in breast cancer. Clin Cancer Res. 2010;16:5351-61.</w:t>
      </w:r>
    </w:p>
    <w:p w14:paraId="03B1E958" w14:textId="77777777" w:rsidR="006C5E9E" w:rsidRPr="006C5E9E" w:rsidRDefault="006C5E9E" w:rsidP="006C5E9E">
      <w:pPr>
        <w:pStyle w:val="EndNoteBibliography"/>
      </w:pPr>
      <w:r w:rsidRPr="006C5E9E">
        <w:t>22.</w:t>
      </w:r>
      <w:r w:rsidRPr="006C5E9E">
        <w:tab/>
        <w:t>Kao KJ, Chang KM, Hsu HC, Huang AT. Correlation of microarray-based breast cancer molecular subtypes and clinical outcomes: implications for treatment optimization. BMC Cancer. 2011;11:143.</w:t>
      </w:r>
    </w:p>
    <w:p w14:paraId="5B518A2B" w14:textId="77777777" w:rsidR="006C5E9E" w:rsidRPr="006C5E9E" w:rsidRDefault="006C5E9E" w:rsidP="006C5E9E">
      <w:pPr>
        <w:pStyle w:val="EndNoteBibliography"/>
      </w:pPr>
      <w:r w:rsidRPr="006C5E9E">
        <w:t>23.</w:t>
      </w:r>
      <w:r w:rsidRPr="006C5E9E">
        <w:tab/>
        <w:t>Dedeurwaerder S, Desmedt C, Calonne E, Singhal SK, Haibe-Kains B, Defrance M</w:t>
      </w:r>
      <w:r w:rsidRPr="006C5E9E">
        <w:rPr>
          <w:i/>
        </w:rPr>
        <w:t>, et al.</w:t>
      </w:r>
      <w:r w:rsidRPr="006C5E9E">
        <w:t xml:space="preserve"> DNA methylation profiling reveals a predominant immune component in breast cancers. EMBO Mol Med. 2011;3:726-41.</w:t>
      </w:r>
    </w:p>
    <w:p w14:paraId="622E6C1C" w14:textId="77777777" w:rsidR="006C5E9E" w:rsidRPr="006C5E9E" w:rsidRDefault="006C5E9E" w:rsidP="006C5E9E">
      <w:pPr>
        <w:pStyle w:val="EndNoteBibliography"/>
      </w:pPr>
      <w:r w:rsidRPr="006C5E9E">
        <w:t>24.</w:t>
      </w:r>
      <w:r w:rsidRPr="006C5E9E">
        <w:tab/>
        <w:t>Sabatier R, Finetti P, Cervera N, Lambaudie E, Esterni B, Mamessier E</w:t>
      </w:r>
      <w:r w:rsidRPr="006C5E9E">
        <w:rPr>
          <w:i/>
        </w:rPr>
        <w:t>, et al.</w:t>
      </w:r>
      <w:r w:rsidRPr="006C5E9E">
        <w:t xml:space="preserve"> A gene expression signature identifies two prognostic subgroups of basal breast cancer. Breast Cancer Res Treat. 2011;126:407-20.</w:t>
      </w:r>
    </w:p>
    <w:p w14:paraId="29F65BDE" w14:textId="77777777" w:rsidR="006C5E9E" w:rsidRPr="006C5E9E" w:rsidRDefault="006C5E9E" w:rsidP="006C5E9E">
      <w:pPr>
        <w:pStyle w:val="EndNoteBibliography"/>
      </w:pPr>
      <w:r w:rsidRPr="006C5E9E">
        <w:t>25.</w:t>
      </w:r>
      <w:r w:rsidRPr="006C5E9E">
        <w:tab/>
        <w:t>Muranen TA, Greco D, Fagerholm R, Kilpivaara O, Kampjarvi K, Aittomaki K</w:t>
      </w:r>
      <w:r w:rsidRPr="006C5E9E">
        <w:rPr>
          <w:i/>
        </w:rPr>
        <w:t>, et al.</w:t>
      </w:r>
      <w:r w:rsidRPr="006C5E9E">
        <w:t xml:space="preserve"> Breast tumors from CHEK2 1100delC-mutation carriers: genomic landscape and clinical implications. Breast Cancer Res. 2011;13:R90.</w:t>
      </w:r>
    </w:p>
    <w:p w14:paraId="6B2F2A7D" w14:textId="77777777" w:rsidR="006C5E9E" w:rsidRPr="006C5E9E" w:rsidRDefault="006C5E9E" w:rsidP="006C5E9E">
      <w:pPr>
        <w:pStyle w:val="EndNoteBibliography"/>
      </w:pPr>
      <w:r w:rsidRPr="006C5E9E">
        <w:t>26.</w:t>
      </w:r>
      <w:r w:rsidRPr="006C5E9E">
        <w:tab/>
        <w:t>Hatzis C, Pusztai L, Valero V, Booser DJ, Esserman L, Lluch A</w:t>
      </w:r>
      <w:r w:rsidRPr="006C5E9E">
        <w:rPr>
          <w:i/>
        </w:rPr>
        <w:t>, et al.</w:t>
      </w:r>
      <w:r w:rsidRPr="006C5E9E">
        <w:t xml:space="preserve"> A genomic predictor of response and survival following taxane-anthracycline chemotherapy for invasive breast cancer. Jama. 2011;305:1873-81.</w:t>
      </w:r>
    </w:p>
    <w:p w14:paraId="0B7DEB42" w14:textId="77777777" w:rsidR="006C5E9E" w:rsidRPr="006C5E9E" w:rsidRDefault="006C5E9E" w:rsidP="006C5E9E">
      <w:pPr>
        <w:pStyle w:val="EndNoteBibliography"/>
      </w:pPr>
      <w:r w:rsidRPr="006C5E9E">
        <w:t>27.</w:t>
      </w:r>
      <w:r w:rsidRPr="006C5E9E">
        <w:tab/>
        <w:t>Filipits M, Rudas M, Jakesz R, Dubsky P, Fitzal F, Singer CF</w:t>
      </w:r>
      <w:r w:rsidRPr="006C5E9E">
        <w:rPr>
          <w:i/>
        </w:rPr>
        <w:t>, et al.</w:t>
      </w:r>
      <w:r w:rsidRPr="006C5E9E">
        <w:t xml:space="preserve"> A new molecular predictor of distant recurrence in ER-positive, HER2-negative breast cancer adds independent information to conventional clinical risk factors. Clin Cancer Res. 2011;17:6012-20.</w:t>
      </w:r>
    </w:p>
    <w:p w14:paraId="78B7018A" w14:textId="77777777" w:rsidR="006C5E9E" w:rsidRPr="006C5E9E" w:rsidRDefault="006C5E9E" w:rsidP="006C5E9E">
      <w:pPr>
        <w:pStyle w:val="EndNoteBibliography"/>
      </w:pPr>
      <w:r w:rsidRPr="006C5E9E">
        <w:t>28.</w:t>
      </w:r>
      <w:r w:rsidRPr="006C5E9E">
        <w:tab/>
        <w:t>Terunuma A, Putluri N, Mishra P, Mathe EA, Dorsey TH, Yi M</w:t>
      </w:r>
      <w:r w:rsidRPr="006C5E9E">
        <w:rPr>
          <w:i/>
        </w:rPr>
        <w:t>, et al.</w:t>
      </w:r>
      <w:r w:rsidRPr="006C5E9E">
        <w:t xml:space="preserve"> MYC-driven accumulation of 2-hydroxyglutarate is </w:t>
      </w:r>
      <w:bookmarkStart w:id="0" w:name="_GoBack"/>
      <w:bookmarkEnd w:id="0"/>
      <w:r w:rsidRPr="006C5E9E">
        <w:t>associated with breast cancer prognosis. J Clin Invest. 2014;124:398-412.</w:t>
      </w:r>
    </w:p>
    <w:p w14:paraId="1FC2FEAD" w14:textId="77777777" w:rsidR="006C5E9E" w:rsidRPr="006C5E9E" w:rsidRDefault="006C5E9E" w:rsidP="006C5E9E">
      <w:pPr>
        <w:pStyle w:val="EndNoteBibliography"/>
      </w:pPr>
      <w:r w:rsidRPr="006C5E9E">
        <w:t>29.</w:t>
      </w:r>
      <w:r w:rsidRPr="006C5E9E">
        <w:tab/>
        <w:t>Nagalla S, Chou JW, Willingham MC, Ruiz J, Vaughn JP, Dubey P</w:t>
      </w:r>
      <w:r w:rsidRPr="006C5E9E">
        <w:rPr>
          <w:i/>
        </w:rPr>
        <w:t>, et al.</w:t>
      </w:r>
      <w:r w:rsidRPr="006C5E9E">
        <w:t xml:space="preserve"> Interactions between immunity, proliferation and molecular subtype in breast cancer prognosis. Genome Biol. 2013;14:R34.</w:t>
      </w:r>
    </w:p>
    <w:p w14:paraId="16B0E9EC" w14:textId="77777777" w:rsidR="006C5E9E" w:rsidRPr="006C5E9E" w:rsidRDefault="006C5E9E" w:rsidP="006C5E9E">
      <w:pPr>
        <w:pStyle w:val="EndNoteBibliography"/>
      </w:pPr>
      <w:r w:rsidRPr="006C5E9E">
        <w:t>30.</w:t>
      </w:r>
      <w:r w:rsidRPr="006C5E9E">
        <w:tab/>
        <w:t>Tofigh A, Suderman M, Paquet ER, Livingstone J, Bertos N, Saleh SM</w:t>
      </w:r>
      <w:r w:rsidRPr="006C5E9E">
        <w:rPr>
          <w:i/>
        </w:rPr>
        <w:t>, et al.</w:t>
      </w:r>
      <w:r w:rsidRPr="006C5E9E">
        <w:t xml:space="preserve"> The prognostic ease and difficulty of invasive breast carcinoma. Cell Rep. 2014;9:129-42.</w:t>
      </w:r>
    </w:p>
    <w:p w14:paraId="1C0AC99E" w14:textId="77777777" w:rsidR="003D1719" w:rsidRPr="003D1719" w:rsidRDefault="004039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3D1719" w:rsidRPr="003D1719" w:rsidSect="00884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0819E8" w14:textId="77777777" w:rsidR="00DD4554" w:rsidRDefault="00DD4554" w:rsidP="004039F4">
      <w:r>
        <w:separator/>
      </w:r>
    </w:p>
  </w:endnote>
  <w:endnote w:type="continuationSeparator" w:id="0">
    <w:p w14:paraId="2C2FC59F" w14:textId="77777777" w:rsidR="00DD4554" w:rsidRDefault="00DD4554" w:rsidP="00403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cb6dfb9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710706" w14:textId="77777777" w:rsidR="00DD4554" w:rsidRDefault="00DD4554" w:rsidP="004039F4">
      <w:r>
        <w:separator/>
      </w:r>
    </w:p>
  </w:footnote>
  <w:footnote w:type="continuationSeparator" w:id="0">
    <w:p w14:paraId="264D66CA" w14:textId="77777777" w:rsidR="00DD4554" w:rsidRDefault="00DD4554" w:rsidP="004039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D448D1"/>
    <w:multiLevelType w:val="multilevel"/>
    <w:tmpl w:val="5C1AA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4E36EF"/>
    <w:multiLevelType w:val="multilevel"/>
    <w:tmpl w:val="79426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9E3BA0"/>
    <w:multiLevelType w:val="multilevel"/>
    <w:tmpl w:val="5D96B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zMDIwNTI0NTQ3NjNQ0lEKTi0uzszPAykwrAUAOGeBR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H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5e92v39parfet2p8x9s252apzzrfw9e05&quot;&gt;ECT2乳腺癌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A34D83"/>
    <w:rsid w:val="00030024"/>
    <w:rsid w:val="00035DA7"/>
    <w:rsid w:val="00043436"/>
    <w:rsid w:val="00046A57"/>
    <w:rsid w:val="000706FE"/>
    <w:rsid w:val="000735D9"/>
    <w:rsid w:val="00177783"/>
    <w:rsid w:val="001B13BF"/>
    <w:rsid w:val="001D6DD9"/>
    <w:rsid w:val="001F1F17"/>
    <w:rsid w:val="00205869"/>
    <w:rsid w:val="00237740"/>
    <w:rsid w:val="00237BAD"/>
    <w:rsid w:val="0028664D"/>
    <w:rsid w:val="002F6AFA"/>
    <w:rsid w:val="0037760E"/>
    <w:rsid w:val="00394A26"/>
    <w:rsid w:val="003C3001"/>
    <w:rsid w:val="003D1719"/>
    <w:rsid w:val="004039F4"/>
    <w:rsid w:val="00424429"/>
    <w:rsid w:val="00473CA2"/>
    <w:rsid w:val="00485CF0"/>
    <w:rsid w:val="0057319B"/>
    <w:rsid w:val="005964E5"/>
    <w:rsid w:val="005B1BC6"/>
    <w:rsid w:val="005B26C4"/>
    <w:rsid w:val="005B6562"/>
    <w:rsid w:val="005F2979"/>
    <w:rsid w:val="006232A6"/>
    <w:rsid w:val="00653783"/>
    <w:rsid w:val="006560AB"/>
    <w:rsid w:val="006C5E9E"/>
    <w:rsid w:val="006E5432"/>
    <w:rsid w:val="006F3D39"/>
    <w:rsid w:val="00771234"/>
    <w:rsid w:val="00796F51"/>
    <w:rsid w:val="007E3B6F"/>
    <w:rsid w:val="007F3C54"/>
    <w:rsid w:val="0086240B"/>
    <w:rsid w:val="00871368"/>
    <w:rsid w:val="0087380C"/>
    <w:rsid w:val="00884F1E"/>
    <w:rsid w:val="008D1F12"/>
    <w:rsid w:val="0094143A"/>
    <w:rsid w:val="0095219D"/>
    <w:rsid w:val="00A34D83"/>
    <w:rsid w:val="00A57E10"/>
    <w:rsid w:val="00A82C0B"/>
    <w:rsid w:val="00AC1811"/>
    <w:rsid w:val="00AD26AB"/>
    <w:rsid w:val="00AF775B"/>
    <w:rsid w:val="00B32DEC"/>
    <w:rsid w:val="00B34441"/>
    <w:rsid w:val="00B664DE"/>
    <w:rsid w:val="00BC1873"/>
    <w:rsid w:val="00C9189D"/>
    <w:rsid w:val="00CA1455"/>
    <w:rsid w:val="00CA7E6D"/>
    <w:rsid w:val="00D07497"/>
    <w:rsid w:val="00D245AC"/>
    <w:rsid w:val="00DD4554"/>
    <w:rsid w:val="00E04FE6"/>
    <w:rsid w:val="00E36101"/>
    <w:rsid w:val="00E54B56"/>
    <w:rsid w:val="00E56FBF"/>
    <w:rsid w:val="00EE3CF5"/>
    <w:rsid w:val="00F04F43"/>
    <w:rsid w:val="00F62BB6"/>
    <w:rsid w:val="00F72D9C"/>
    <w:rsid w:val="00FB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E6EAC1"/>
  <w15:chartTrackingRefBased/>
  <w15:docId w15:val="{048358CA-E9D6-4A85-A747-8BC32A643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3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39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3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39F4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039F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9F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039F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039F4"/>
    <w:rPr>
      <w:rFonts w:ascii="Calibri" w:hAnsi="Calibri" w:cs="Calibri"/>
      <w:noProof/>
      <w:sz w:val="20"/>
    </w:rPr>
  </w:style>
  <w:style w:type="character" w:customStyle="1" w:styleId="fontstyle01">
    <w:name w:val="fontstyle01"/>
    <w:basedOn w:val="DefaultParagraphFont"/>
    <w:rsid w:val="00796F51"/>
    <w:rPr>
      <w:rFonts w:ascii="AdvOTcb6dfb9e" w:hAnsi="AdvOTcb6dfb9e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apple-converted-space">
    <w:name w:val="apple-converted-space"/>
    <w:basedOn w:val="DefaultParagraphFont"/>
    <w:rsid w:val="005F2979"/>
  </w:style>
  <w:style w:type="character" w:customStyle="1" w:styleId="authors">
    <w:name w:val="authors"/>
    <w:basedOn w:val="DefaultParagraphFont"/>
    <w:rsid w:val="006E5432"/>
  </w:style>
  <w:style w:type="paragraph" w:customStyle="1" w:styleId="SupplementaryMaterial">
    <w:name w:val="Supplementary Material"/>
    <w:basedOn w:val="Title"/>
    <w:next w:val="Title"/>
    <w:qFormat/>
    <w:rsid w:val="0077123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7123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7123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0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9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8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0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04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5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0</TotalTime>
  <Pages>3</Pages>
  <Words>2382</Words>
  <Characters>13581</Characters>
  <Application>Microsoft Office Word</Application>
  <DocSecurity>0</DocSecurity>
  <Lines>113</Lines>
  <Paragraphs>31</Paragraphs>
  <ScaleCrop>false</ScaleCrop>
  <Company>华中科技大学</Company>
  <LinksUpToDate>false</LinksUpToDate>
  <CharactersWithSpaces>15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 水不寒</dc:creator>
  <cp:keywords/>
  <dc:description/>
  <cp:lastModifiedBy>Poornima Thiruvudaiselvi</cp:lastModifiedBy>
  <cp:revision>24</cp:revision>
  <dcterms:created xsi:type="dcterms:W3CDTF">2018-04-17T00:50:00Z</dcterms:created>
  <dcterms:modified xsi:type="dcterms:W3CDTF">2022-12-21T12:06:00Z</dcterms:modified>
</cp:coreProperties>
</file>